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58663ED" w14:textId="79D1F2DB" w:rsidR="00177FD9" w:rsidRPr="00FB1A92" w:rsidRDefault="00A57D8D" w:rsidP="00FB1A92">
      <w:pPr>
        <w:spacing w:line="480" w:lineRule="auto"/>
        <w:jc w:val="both"/>
        <w:rPr>
          <w:rFonts w:ascii="Arial" w:hAnsi="Arial" w:cs="Arial"/>
          <w:b/>
          <w:bCs/>
          <w:sz w:val="40"/>
          <w:szCs w:val="40"/>
          <w:lang w:val="en-US"/>
        </w:rPr>
      </w:pPr>
      <w:r>
        <w:rPr>
          <w:rFonts w:ascii="Arial" w:hAnsi="Arial" w:cs="Arial"/>
          <w:b/>
          <w:bCs/>
          <w:sz w:val="40"/>
          <w:szCs w:val="40"/>
          <w:lang w:val="en-US"/>
        </w:rPr>
        <w:t>Social attraction mediates c</w:t>
      </w:r>
      <w:r w:rsidR="00DB50D6" w:rsidRPr="00A57D8D">
        <w:rPr>
          <w:rFonts w:ascii="Arial" w:hAnsi="Arial" w:cs="Arial"/>
          <w:b/>
          <w:bCs/>
          <w:sz w:val="40"/>
          <w:szCs w:val="40"/>
          <w:lang w:val="en-US"/>
        </w:rPr>
        <w:t xml:space="preserve">ollective </w:t>
      </w:r>
      <w:r w:rsidR="00134E3A" w:rsidRPr="00A57D8D">
        <w:rPr>
          <w:rFonts w:ascii="Arial" w:hAnsi="Arial" w:cs="Arial"/>
          <w:b/>
          <w:bCs/>
          <w:sz w:val="40"/>
          <w:szCs w:val="40"/>
          <w:lang w:val="en-US"/>
        </w:rPr>
        <w:t xml:space="preserve">foraging </w:t>
      </w:r>
      <w:r w:rsidR="00DB50D6" w:rsidRPr="00A57D8D">
        <w:rPr>
          <w:rFonts w:ascii="Arial" w:hAnsi="Arial" w:cs="Arial"/>
          <w:b/>
          <w:bCs/>
          <w:sz w:val="40"/>
          <w:szCs w:val="40"/>
          <w:lang w:val="en-US"/>
        </w:rPr>
        <w:t>decision</w:t>
      </w:r>
      <w:r w:rsidR="00847C18" w:rsidRPr="00A57D8D">
        <w:rPr>
          <w:rFonts w:ascii="Arial" w:hAnsi="Arial" w:cs="Arial"/>
          <w:b/>
          <w:bCs/>
          <w:sz w:val="40"/>
          <w:szCs w:val="40"/>
          <w:lang w:val="en-US"/>
        </w:rPr>
        <w:t xml:space="preserve">s </w:t>
      </w:r>
      <w:r w:rsidR="00DB50D6" w:rsidRPr="00A57D8D">
        <w:rPr>
          <w:rFonts w:ascii="Arial" w:hAnsi="Arial" w:cs="Arial"/>
          <w:b/>
          <w:bCs/>
          <w:sz w:val="40"/>
          <w:szCs w:val="40"/>
          <w:lang w:val="en-US"/>
        </w:rPr>
        <w:t xml:space="preserve">in </w:t>
      </w:r>
      <w:r w:rsidRPr="00A57D8D">
        <w:rPr>
          <w:rFonts w:ascii="Arial" w:hAnsi="Arial" w:cs="Arial"/>
          <w:b/>
          <w:bCs/>
          <w:sz w:val="40"/>
          <w:szCs w:val="40"/>
          <w:lang w:val="en-US"/>
        </w:rPr>
        <w:t xml:space="preserve">invasive </w:t>
      </w:r>
      <w:r w:rsidR="00DB50D6" w:rsidRPr="00A57D8D">
        <w:rPr>
          <w:rFonts w:ascii="Arial" w:hAnsi="Arial" w:cs="Arial"/>
          <w:b/>
          <w:bCs/>
          <w:sz w:val="40"/>
          <w:szCs w:val="40"/>
          <w:lang w:val="en-US"/>
        </w:rPr>
        <w:t>hornets</w:t>
      </w:r>
    </w:p>
    <w:p w14:paraId="29A79625" w14:textId="77777777" w:rsidR="006B674F" w:rsidRPr="00FB1A92" w:rsidRDefault="006B674F" w:rsidP="00FB1A92">
      <w:pPr>
        <w:spacing w:line="480" w:lineRule="auto"/>
        <w:jc w:val="both"/>
        <w:rPr>
          <w:rFonts w:ascii="Arial" w:hAnsi="Arial" w:cs="Arial"/>
          <w:lang w:val="en-US"/>
        </w:rPr>
      </w:pPr>
    </w:p>
    <w:p w14:paraId="4EAB3A24" w14:textId="06ACCFB6" w:rsidR="006B674F" w:rsidRPr="00FB1A92" w:rsidRDefault="006B674F" w:rsidP="00FB1A92">
      <w:pPr>
        <w:spacing w:line="480" w:lineRule="auto"/>
        <w:jc w:val="both"/>
        <w:rPr>
          <w:rFonts w:ascii="Arial" w:hAnsi="Arial" w:cs="Arial"/>
          <w:vertAlign w:val="superscript"/>
          <w:lang w:val="en-US"/>
        </w:rPr>
      </w:pPr>
      <w:r w:rsidRPr="00FB1A92">
        <w:rPr>
          <w:rFonts w:ascii="Arial" w:hAnsi="Arial" w:cs="Arial"/>
          <w:lang w:val="en-US"/>
        </w:rPr>
        <w:t>Mathilde Lacombrade</w:t>
      </w:r>
      <w:r w:rsidRPr="00FB1A92">
        <w:rPr>
          <w:rFonts w:ascii="Arial" w:hAnsi="Arial" w:cs="Arial"/>
          <w:vertAlign w:val="superscript"/>
          <w:lang w:val="en-US"/>
        </w:rPr>
        <w:t>1</w:t>
      </w:r>
      <w:r w:rsidR="00C67AB1" w:rsidRPr="00FB1A92">
        <w:rPr>
          <w:rFonts w:ascii="Arial" w:hAnsi="Arial" w:cs="Arial"/>
          <w:vertAlign w:val="superscript"/>
          <w:lang w:val="en-US"/>
        </w:rPr>
        <w:t>,2,</w:t>
      </w:r>
      <w:proofErr w:type="gramStart"/>
      <w:r w:rsidR="00C67AB1" w:rsidRPr="00FB1A92">
        <w:rPr>
          <w:rFonts w:ascii="Arial" w:hAnsi="Arial" w:cs="Arial"/>
          <w:vertAlign w:val="superscript"/>
          <w:lang w:val="en-US"/>
        </w:rPr>
        <w:t>3</w:t>
      </w:r>
      <w:r w:rsidR="005D0FDB">
        <w:rPr>
          <w:rFonts w:ascii="Arial" w:hAnsi="Arial" w:cs="Arial"/>
          <w:vertAlign w:val="superscript"/>
          <w:lang w:val="en-US"/>
        </w:rPr>
        <w:t>,</w:t>
      </w:r>
      <w:r w:rsidR="00052D3A">
        <w:rPr>
          <w:rFonts w:ascii="Arial" w:hAnsi="Arial" w:cs="Arial"/>
          <w:vertAlign w:val="superscript"/>
          <w:lang w:val="en-US"/>
        </w:rPr>
        <w:t>†</w:t>
      </w:r>
      <w:proofErr w:type="gramEnd"/>
      <w:r w:rsidRPr="00FB1A92">
        <w:rPr>
          <w:rFonts w:ascii="Arial" w:hAnsi="Arial" w:cs="Arial"/>
          <w:lang w:val="en-US"/>
        </w:rPr>
        <w:t>,</w:t>
      </w:r>
      <w:r w:rsidR="00C7653D" w:rsidRPr="00FB1A92">
        <w:rPr>
          <w:rFonts w:ascii="Arial" w:hAnsi="Arial" w:cs="Arial"/>
          <w:lang w:val="en-US"/>
        </w:rPr>
        <w:t xml:space="preserve"> Charlotte Doussot</w:t>
      </w:r>
      <w:r w:rsidR="00C7653D" w:rsidRPr="00FB1A92">
        <w:rPr>
          <w:rFonts w:ascii="Arial" w:hAnsi="Arial" w:cs="Arial"/>
          <w:vertAlign w:val="superscript"/>
          <w:lang w:val="en-US"/>
        </w:rPr>
        <w:t>1</w:t>
      </w:r>
      <w:r w:rsidR="00C7653D" w:rsidRPr="00FB1A92">
        <w:rPr>
          <w:rFonts w:ascii="Arial" w:hAnsi="Arial" w:cs="Arial"/>
          <w:lang w:val="en-US"/>
        </w:rPr>
        <w:t xml:space="preserve">, </w:t>
      </w:r>
      <w:r w:rsidR="00132D17" w:rsidRPr="00FB1A92">
        <w:rPr>
          <w:rFonts w:ascii="Arial" w:hAnsi="Arial" w:cs="Arial"/>
          <w:lang w:val="en-US"/>
        </w:rPr>
        <w:t>Blandine Mahot-Castaing</w:t>
      </w:r>
      <w:r w:rsidR="00132D17" w:rsidRPr="00FB1A92">
        <w:rPr>
          <w:rFonts w:ascii="Arial" w:hAnsi="Arial" w:cs="Arial"/>
          <w:vertAlign w:val="superscript"/>
          <w:lang w:val="en-US"/>
        </w:rPr>
        <w:t>1</w:t>
      </w:r>
      <w:r w:rsidR="006F780C" w:rsidRPr="00FB1A92">
        <w:rPr>
          <w:rFonts w:ascii="Arial" w:hAnsi="Arial" w:cs="Arial"/>
          <w:lang w:val="en-US"/>
        </w:rPr>
        <w:t>, Jacques Gautrais</w:t>
      </w:r>
      <w:r w:rsidR="006F780C" w:rsidRPr="00FB1A92">
        <w:rPr>
          <w:rFonts w:ascii="Arial" w:hAnsi="Arial" w:cs="Arial"/>
          <w:vertAlign w:val="superscript"/>
          <w:lang w:val="en-US"/>
        </w:rPr>
        <w:t>1</w:t>
      </w:r>
      <w:r w:rsidR="00132D17" w:rsidRPr="00FB1A92">
        <w:rPr>
          <w:rFonts w:ascii="Arial" w:hAnsi="Arial" w:cs="Arial"/>
          <w:lang w:val="en-US"/>
        </w:rPr>
        <w:t>,</w:t>
      </w:r>
      <w:r w:rsidR="006F780C">
        <w:rPr>
          <w:rFonts w:ascii="Arial" w:hAnsi="Arial" w:cs="Arial"/>
          <w:lang w:val="en-US"/>
        </w:rPr>
        <w:t xml:space="preserve"> </w:t>
      </w:r>
      <w:proofErr w:type="spellStart"/>
      <w:r w:rsidR="006F780C">
        <w:rPr>
          <w:rFonts w:ascii="Arial" w:hAnsi="Arial" w:cs="Arial"/>
          <w:lang w:val="en-US"/>
        </w:rPr>
        <w:t>Lo</w:t>
      </w:r>
      <w:r w:rsidR="00A57D8D">
        <w:rPr>
          <w:rFonts w:ascii="Arial" w:hAnsi="Arial" w:cs="Arial"/>
          <w:lang w:val="en-US"/>
        </w:rPr>
        <w:t>ï</w:t>
      </w:r>
      <w:r w:rsidR="006F780C">
        <w:rPr>
          <w:rFonts w:ascii="Arial" w:hAnsi="Arial" w:cs="Arial"/>
          <w:lang w:val="en-US"/>
        </w:rPr>
        <w:t>c</w:t>
      </w:r>
      <w:proofErr w:type="spellEnd"/>
      <w:r w:rsidR="006F780C">
        <w:rPr>
          <w:rFonts w:ascii="Arial" w:hAnsi="Arial" w:cs="Arial"/>
          <w:lang w:val="en-US"/>
        </w:rPr>
        <w:t xml:space="preserve"> Goulefert</w:t>
      </w:r>
      <w:r w:rsidR="006F780C" w:rsidRPr="00FB1A92">
        <w:rPr>
          <w:rFonts w:ascii="Arial" w:hAnsi="Arial" w:cs="Arial"/>
          <w:vertAlign w:val="superscript"/>
          <w:lang w:val="en-US"/>
        </w:rPr>
        <w:t>1</w:t>
      </w:r>
      <w:r w:rsidR="006F780C">
        <w:rPr>
          <w:rFonts w:ascii="Arial" w:hAnsi="Arial" w:cs="Arial"/>
          <w:lang w:val="en-US"/>
        </w:rPr>
        <w:t>,</w:t>
      </w:r>
      <w:r w:rsidR="00132D17" w:rsidRPr="00FB1A92">
        <w:rPr>
          <w:rFonts w:ascii="Arial" w:hAnsi="Arial" w:cs="Arial"/>
          <w:lang w:val="en-US"/>
        </w:rPr>
        <w:t xml:space="preserve"> Edgar Ferrieu</w:t>
      </w:r>
      <w:r w:rsidR="00C67AB1" w:rsidRPr="00FB1A92">
        <w:rPr>
          <w:rFonts w:ascii="Arial" w:hAnsi="Arial" w:cs="Arial"/>
          <w:vertAlign w:val="superscript"/>
          <w:lang w:val="en-US"/>
        </w:rPr>
        <w:t>3</w:t>
      </w:r>
      <w:r w:rsidR="00132D17" w:rsidRPr="00FB1A92">
        <w:rPr>
          <w:rFonts w:ascii="Arial" w:hAnsi="Arial" w:cs="Arial"/>
          <w:lang w:val="en-US"/>
        </w:rPr>
        <w:t>, Amelie Bourg</w:t>
      </w:r>
      <w:r w:rsidR="00C67AB1" w:rsidRPr="00FB1A92">
        <w:rPr>
          <w:rFonts w:ascii="Arial" w:hAnsi="Arial" w:cs="Arial"/>
          <w:vertAlign w:val="superscript"/>
          <w:lang w:val="en-US"/>
        </w:rPr>
        <w:t>3</w:t>
      </w:r>
      <w:r w:rsidRPr="00FB1A92">
        <w:rPr>
          <w:rFonts w:ascii="Arial" w:hAnsi="Arial" w:cs="Arial"/>
          <w:lang w:val="en-US"/>
        </w:rPr>
        <w:t xml:space="preserve">, </w:t>
      </w:r>
      <w:r w:rsidR="00132D17" w:rsidRPr="00FB1A92">
        <w:rPr>
          <w:rFonts w:ascii="Arial" w:hAnsi="Arial" w:cs="Arial"/>
          <w:lang w:val="en-US"/>
        </w:rPr>
        <w:t xml:space="preserve">Denis </w:t>
      </w:r>
      <w:r w:rsidR="00661C38" w:rsidRPr="00FB1A92">
        <w:rPr>
          <w:rFonts w:ascii="Arial" w:hAnsi="Arial" w:cs="Arial"/>
          <w:lang w:val="en-US"/>
        </w:rPr>
        <w:t>Thiéry</w:t>
      </w:r>
      <w:r w:rsidR="00661C38">
        <w:rPr>
          <w:rFonts w:ascii="Arial" w:hAnsi="Arial" w:cs="Arial"/>
          <w:vertAlign w:val="superscript"/>
          <w:lang w:val="en-US"/>
        </w:rPr>
        <w:t>2</w:t>
      </w:r>
      <w:r w:rsidR="00132D17" w:rsidRPr="00FB1A92">
        <w:rPr>
          <w:rFonts w:ascii="Arial" w:hAnsi="Arial" w:cs="Arial"/>
          <w:lang w:val="en-US"/>
        </w:rPr>
        <w:t xml:space="preserve">, </w:t>
      </w:r>
      <w:r w:rsidR="00890201" w:rsidRPr="00FB1A92">
        <w:rPr>
          <w:rFonts w:ascii="Arial" w:hAnsi="Arial" w:cs="Arial"/>
          <w:lang w:val="en-US"/>
        </w:rPr>
        <w:t>Fanny Vogelweith</w:t>
      </w:r>
      <w:r w:rsidR="00890201" w:rsidRPr="00FB1A92">
        <w:rPr>
          <w:rFonts w:ascii="Arial" w:hAnsi="Arial" w:cs="Arial"/>
          <w:vertAlign w:val="superscript"/>
          <w:lang w:val="en-US"/>
        </w:rPr>
        <w:t>4</w:t>
      </w:r>
      <w:r w:rsidR="001315BB">
        <w:rPr>
          <w:rFonts w:ascii="Arial" w:hAnsi="Arial" w:cs="Arial"/>
          <w:vertAlign w:val="superscript"/>
          <w:lang w:val="en-US"/>
        </w:rPr>
        <w:t>,</w:t>
      </w:r>
      <w:r w:rsidR="001315BB" w:rsidRPr="00114A58">
        <w:rPr>
          <w:rFonts w:ascii="Arial" w:hAnsi="Arial" w:cs="Arial"/>
          <w:lang w:val="en-US"/>
        </w:rPr>
        <w:t>*</w:t>
      </w:r>
      <w:r w:rsidR="00890201" w:rsidRPr="00FB1A92">
        <w:rPr>
          <w:rFonts w:ascii="Arial" w:hAnsi="Arial" w:cs="Arial"/>
          <w:lang w:val="en-US"/>
        </w:rPr>
        <w:t xml:space="preserve">, </w:t>
      </w:r>
      <w:r w:rsidR="00440424" w:rsidRPr="00FB1A92">
        <w:rPr>
          <w:rFonts w:ascii="Arial" w:hAnsi="Arial" w:cs="Arial"/>
          <w:lang w:val="en-US"/>
        </w:rPr>
        <w:t>Mathieu Lihoreau</w:t>
      </w:r>
      <w:r w:rsidR="00440424" w:rsidRPr="00FB1A92">
        <w:rPr>
          <w:rFonts w:ascii="Arial" w:hAnsi="Arial" w:cs="Arial"/>
          <w:vertAlign w:val="superscript"/>
          <w:lang w:val="en-US"/>
        </w:rPr>
        <w:t>1</w:t>
      </w:r>
      <w:r w:rsidR="001315BB">
        <w:rPr>
          <w:rFonts w:ascii="Arial" w:hAnsi="Arial" w:cs="Arial"/>
          <w:vertAlign w:val="superscript"/>
          <w:lang w:val="en-US"/>
        </w:rPr>
        <w:t>,</w:t>
      </w:r>
      <w:r w:rsidR="00890201" w:rsidRPr="005C6BB1">
        <w:rPr>
          <w:rFonts w:ascii="Arial" w:hAnsi="Arial" w:cs="Arial"/>
          <w:lang w:val="en-US"/>
        </w:rPr>
        <w:t>*</w:t>
      </w:r>
      <w:r w:rsidR="001315BB">
        <w:rPr>
          <w:rFonts w:ascii="Arial" w:hAnsi="Arial" w:cs="Arial"/>
          <w:vertAlign w:val="superscript"/>
          <w:lang w:val="en-US"/>
        </w:rPr>
        <w:t>,†</w:t>
      </w:r>
    </w:p>
    <w:p w14:paraId="7C8369E7" w14:textId="77777777" w:rsidR="00967A2D" w:rsidRPr="00EB1F29" w:rsidRDefault="00967A2D" w:rsidP="00FB1A92">
      <w:pPr>
        <w:spacing w:line="480" w:lineRule="auto"/>
        <w:jc w:val="both"/>
        <w:rPr>
          <w:rFonts w:ascii="Arial" w:hAnsi="Arial" w:cs="Arial"/>
          <w:vertAlign w:val="superscript"/>
          <w:lang w:val="en-US"/>
        </w:rPr>
      </w:pPr>
    </w:p>
    <w:p w14:paraId="7897FA28" w14:textId="6F1D6A08" w:rsidR="00EB1F29" w:rsidRPr="00FB3EC0" w:rsidRDefault="006B674F" w:rsidP="00FB1A92">
      <w:pPr>
        <w:spacing w:line="480" w:lineRule="auto"/>
        <w:jc w:val="both"/>
        <w:rPr>
          <w:rFonts w:ascii="Arial" w:hAnsi="Arial" w:cs="Arial"/>
        </w:rPr>
      </w:pPr>
      <w:r w:rsidRPr="00EB1F29">
        <w:rPr>
          <w:rFonts w:ascii="Arial" w:hAnsi="Arial" w:cs="Arial"/>
          <w:vertAlign w:val="superscript"/>
        </w:rPr>
        <w:t>1</w:t>
      </w:r>
      <w:r w:rsidR="00A57D8D">
        <w:rPr>
          <w:rFonts w:ascii="Arial" w:hAnsi="Arial" w:cs="Arial"/>
          <w:vertAlign w:val="superscript"/>
        </w:rPr>
        <w:t xml:space="preserve"> </w:t>
      </w:r>
      <w:r w:rsidR="00EB1F29" w:rsidRPr="00F43129">
        <w:rPr>
          <w:rStyle w:val="ms-rtefontsize-2"/>
          <w:rFonts w:ascii="Arial" w:hAnsi="Arial" w:cs="Arial"/>
        </w:rPr>
        <w:t>Centre de Recherches sur la Cognition Animale (CRCA), Centre de Biologie Intégrative (CBI), Université de Toulouse</w:t>
      </w:r>
      <w:r w:rsidR="00A57D8D">
        <w:rPr>
          <w:rStyle w:val="ms-rtefontsize-2"/>
          <w:rFonts w:ascii="Arial" w:hAnsi="Arial" w:cs="Arial"/>
        </w:rPr>
        <w:t xml:space="preserve"> </w:t>
      </w:r>
      <w:r w:rsidR="00EB1F29" w:rsidRPr="00F43129">
        <w:rPr>
          <w:rStyle w:val="ms-rtefontsize-2"/>
          <w:rFonts w:ascii="Arial" w:hAnsi="Arial" w:cs="Arial"/>
        </w:rPr>
        <w:t>; CNRS, UPS, France</w:t>
      </w:r>
    </w:p>
    <w:p w14:paraId="1B0B1619" w14:textId="4CD5BFA8" w:rsidR="00C67AB1" w:rsidRPr="00FB1A92" w:rsidRDefault="00C67AB1" w:rsidP="00FB1A92">
      <w:pPr>
        <w:spacing w:line="480" w:lineRule="auto"/>
        <w:jc w:val="both"/>
        <w:rPr>
          <w:rFonts w:ascii="Arial" w:hAnsi="Arial" w:cs="Arial"/>
        </w:rPr>
      </w:pPr>
      <w:r w:rsidRPr="00FB1A92">
        <w:rPr>
          <w:rFonts w:ascii="Arial" w:hAnsi="Arial" w:cs="Arial"/>
          <w:vertAlign w:val="superscript"/>
        </w:rPr>
        <w:t>2</w:t>
      </w:r>
      <w:r w:rsidRPr="00FB1A92">
        <w:rPr>
          <w:rFonts w:ascii="Arial" w:hAnsi="Arial" w:cs="Arial"/>
        </w:rPr>
        <w:t xml:space="preserve"> </w:t>
      </w:r>
      <w:r w:rsidR="000859CD" w:rsidRPr="00FB1A92">
        <w:rPr>
          <w:rFonts w:ascii="Arial" w:hAnsi="Arial" w:cs="Arial"/>
        </w:rPr>
        <w:t xml:space="preserve">UMR 1065 Santé et Agroécologie du Vignoble, </w:t>
      </w:r>
      <w:proofErr w:type="spellStart"/>
      <w:r w:rsidR="000859CD" w:rsidRPr="00FB1A92">
        <w:rPr>
          <w:rFonts w:ascii="Arial" w:hAnsi="Arial" w:cs="Arial"/>
        </w:rPr>
        <w:t>INRAe</w:t>
      </w:r>
      <w:proofErr w:type="spellEnd"/>
      <w:r w:rsidR="000859CD" w:rsidRPr="00FB1A92">
        <w:rPr>
          <w:rFonts w:ascii="Arial" w:hAnsi="Arial" w:cs="Arial"/>
        </w:rPr>
        <w:t>, F-33883 Villenave d’Ornon, France</w:t>
      </w:r>
    </w:p>
    <w:p w14:paraId="6B6ABE98" w14:textId="4B8C3AFA" w:rsidR="00C67AB1" w:rsidRPr="00FB1A92" w:rsidRDefault="00C67AB1" w:rsidP="00FB1A92">
      <w:pPr>
        <w:spacing w:line="480" w:lineRule="auto"/>
        <w:jc w:val="both"/>
        <w:rPr>
          <w:rFonts w:ascii="Arial" w:hAnsi="Arial" w:cs="Arial"/>
        </w:rPr>
      </w:pPr>
      <w:r w:rsidRPr="00FB1A92">
        <w:rPr>
          <w:rFonts w:ascii="Arial" w:hAnsi="Arial" w:cs="Arial"/>
          <w:vertAlign w:val="superscript"/>
        </w:rPr>
        <w:t>3</w:t>
      </w:r>
      <w:r w:rsidRPr="00FB1A92">
        <w:rPr>
          <w:rFonts w:ascii="Arial" w:hAnsi="Arial" w:cs="Arial"/>
        </w:rPr>
        <w:t xml:space="preserve"> M2i </w:t>
      </w:r>
      <w:proofErr w:type="spellStart"/>
      <w:r w:rsidRPr="00FB1A92">
        <w:rPr>
          <w:rFonts w:ascii="Arial" w:hAnsi="Arial" w:cs="Arial"/>
        </w:rPr>
        <w:t>Biocontrol</w:t>
      </w:r>
      <w:proofErr w:type="spellEnd"/>
      <w:r w:rsidRPr="00FB1A92">
        <w:rPr>
          <w:rFonts w:ascii="Arial" w:hAnsi="Arial" w:cs="Arial"/>
        </w:rPr>
        <w:t xml:space="preserve">, 370 route de </w:t>
      </w:r>
      <w:proofErr w:type="spellStart"/>
      <w:r w:rsidRPr="00FB1A92">
        <w:rPr>
          <w:rFonts w:ascii="Arial" w:hAnsi="Arial" w:cs="Arial"/>
        </w:rPr>
        <w:t>Cauzenil</w:t>
      </w:r>
      <w:proofErr w:type="spellEnd"/>
      <w:r w:rsidRPr="00FB1A92">
        <w:rPr>
          <w:rFonts w:ascii="Arial" w:hAnsi="Arial" w:cs="Arial"/>
        </w:rPr>
        <w:t>, 46140 Parnac, France</w:t>
      </w:r>
    </w:p>
    <w:p w14:paraId="4DC726A4" w14:textId="21C047B5" w:rsidR="00440424" w:rsidRPr="00FB1A92" w:rsidRDefault="00C67AB1" w:rsidP="00FB1A92">
      <w:pPr>
        <w:spacing w:line="480" w:lineRule="auto"/>
        <w:jc w:val="both"/>
        <w:rPr>
          <w:rFonts w:ascii="Arial" w:hAnsi="Arial" w:cs="Arial"/>
          <w:lang w:val="en-US"/>
        </w:rPr>
      </w:pPr>
      <w:r w:rsidRPr="00FB1A92">
        <w:rPr>
          <w:rFonts w:ascii="Arial" w:hAnsi="Arial" w:cs="Arial"/>
          <w:vertAlign w:val="superscript"/>
          <w:lang w:val="en-US"/>
        </w:rPr>
        <w:t xml:space="preserve">4 </w:t>
      </w:r>
      <w:r w:rsidR="00440424" w:rsidRPr="00FB1A92">
        <w:rPr>
          <w:rFonts w:ascii="Arial" w:hAnsi="Arial" w:cs="Arial"/>
          <w:lang w:val="en-US"/>
        </w:rPr>
        <w:t>Entomo-</w:t>
      </w:r>
      <w:proofErr w:type="spellStart"/>
      <w:r w:rsidR="00440424" w:rsidRPr="00FB1A92">
        <w:rPr>
          <w:rFonts w:ascii="Arial" w:hAnsi="Arial" w:cs="Arial"/>
          <w:lang w:val="en-US"/>
        </w:rPr>
        <w:t>Logik</w:t>
      </w:r>
      <w:proofErr w:type="spellEnd"/>
      <w:r w:rsidR="00440424" w:rsidRPr="00FB1A92">
        <w:rPr>
          <w:rFonts w:ascii="Arial" w:hAnsi="Arial" w:cs="Arial"/>
          <w:lang w:val="en-US"/>
        </w:rPr>
        <w:t>, 460</w:t>
      </w:r>
      <w:r w:rsidR="00393E66">
        <w:rPr>
          <w:rFonts w:ascii="Arial" w:hAnsi="Arial" w:cs="Arial"/>
          <w:lang w:val="en-US"/>
        </w:rPr>
        <w:t>00</w:t>
      </w:r>
      <w:r w:rsidR="00440424" w:rsidRPr="00FB1A92">
        <w:rPr>
          <w:rFonts w:ascii="Arial" w:hAnsi="Arial" w:cs="Arial"/>
          <w:lang w:val="en-US"/>
        </w:rPr>
        <w:t xml:space="preserve"> Cahors, France</w:t>
      </w:r>
    </w:p>
    <w:p w14:paraId="29344647" w14:textId="6C238423" w:rsidR="006B674F" w:rsidRDefault="00890201" w:rsidP="00FB1A92">
      <w:pPr>
        <w:spacing w:line="480" w:lineRule="auto"/>
        <w:jc w:val="both"/>
        <w:rPr>
          <w:rFonts w:ascii="Arial" w:hAnsi="Arial" w:cs="Arial"/>
          <w:color w:val="000000"/>
          <w:lang w:val="en-US"/>
        </w:rPr>
      </w:pPr>
      <w:r w:rsidRPr="00FB1A92">
        <w:rPr>
          <w:rFonts w:ascii="Arial" w:hAnsi="Arial" w:cs="Arial"/>
          <w:b/>
          <w:bCs/>
          <w:lang w:val="en-US"/>
        </w:rPr>
        <w:t>*</w:t>
      </w:r>
      <w:r w:rsidR="00C723A0" w:rsidRPr="00FB1A92">
        <w:rPr>
          <w:rFonts w:ascii="Arial" w:hAnsi="Arial" w:cs="Arial"/>
          <w:color w:val="000000"/>
          <w:lang w:val="en-US"/>
        </w:rPr>
        <w:t>These authors contributed equally to the work</w:t>
      </w:r>
    </w:p>
    <w:p w14:paraId="37E61C7A" w14:textId="363AEC4F" w:rsidR="00C50D0B" w:rsidRDefault="00052D3A" w:rsidP="00A57D8D">
      <w:pPr>
        <w:spacing w:line="48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vertAlign w:val="superscript"/>
          <w:lang w:val="en-US"/>
        </w:rPr>
        <w:t>†</w:t>
      </w:r>
      <w:r w:rsidR="005B77CF">
        <w:rPr>
          <w:rFonts w:ascii="Arial" w:hAnsi="Arial" w:cs="Arial"/>
          <w:lang w:val="en-US"/>
        </w:rPr>
        <w:t>Corresponding author</w:t>
      </w:r>
      <w:r w:rsidR="001315BB">
        <w:rPr>
          <w:rFonts w:ascii="Arial" w:hAnsi="Arial" w:cs="Arial"/>
          <w:lang w:val="en-US"/>
        </w:rPr>
        <w:t>s</w:t>
      </w:r>
      <w:r w:rsidR="005B77CF">
        <w:rPr>
          <w:rFonts w:ascii="Arial" w:hAnsi="Arial" w:cs="Arial"/>
          <w:lang w:val="en-US"/>
        </w:rPr>
        <w:t xml:space="preserve">: </w:t>
      </w:r>
      <w:r w:rsidR="001315BB" w:rsidRPr="00A57D8D">
        <w:rPr>
          <w:rFonts w:ascii="Arial" w:hAnsi="Arial" w:cs="Arial"/>
          <w:lang w:val="en-US"/>
        </w:rPr>
        <w:t>lacombrademathilde@gmail.com</w:t>
      </w:r>
      <w:r w:rsidR="001315BB">
        <w:rPr>
          <w:rFonts w:ascii="Arial" w:hAnsi="Arial" w:cs="Arial"/>
          <w:lang w:val="en-US"/>
        </w:rPr>
        <w:t>; mathieu.lihoreau@utoulouse.fr</w:t>
      </w:r>
    </w:p>
    <w:p w14:paraId="66D80BE6" w14:textId="77777777" w:rsidR="00C50D0B" w:rsidRPr="005C6BB1" w:rsidRDefault="00C50D0B" w:rsidP="00C50D0B">
      <w:pPr>
        <w:spacing w:line="360" w:lineRule="auto"/>
        <w:jc w:val="both"/>
        <w:rPr>
          <w:rFonts w:ascii="Arial" w:hAnsi="Arial" w:cs="Arial"/>
          <w:noProof/>
          <w:lang w:val="en-US"/>
        </w:rPr>
      </w:pPr>
    </w:p>
    <w:p w14:paraId="448ED7C9" w14:textId="32976078" w:rsidR="00452626" w:rsidRPr="00C50D0B" w:rsidRDefault="00452626" w:rsidP="002B1924">
      <w:pPr>
        <w:rPr>
          <w:rFonts w:ascii="Arial" w:hAnsi="Arial" w:cs="Arial"/>
          <w:b/>
          <w:bCs/>
          <w:sz w:val="28"/>
          <w:szCs w:val="28"/>
          <w:lang w:val="en-US"/>
        </w:rPr>
      </w:pPr>
    </w:p>
    <w:p w14:paraId="02A43690" w14:textId="77777777" w:rsidR="00452626" w:rsidRPr="00C50D0B" w:rsidRDefault="00452626" w:rsidP="002B1924">
      <w:pPr>
        <w:rPr>
          <w:rFonts w:ascii="Arial" w:hAnsi="Arial" w:cs="Arial"/>
          <w:b/>
          <w:bCs/>
          <w:sz w:val="28"/>
          <w:szCs w:val="28"/>
          <w:lang w:val="en-US"/>
        </w:rPr>
      </w:pPr>
    </w:p>
    <w:p w14:paraId="0B01B4BF" w14:textId="57998C46" w:rsidR="00C50D0B" w:rsidRDefault="00C50D0B">
      <w:pPr>
        <w:rPr>
          <w:rFonts w:ascii="Arial" w:hAnsi="Arial" w:cs="Arial"/>
          <w:b/>
          <w:bCs/>
          <w:sz w:val="28"/>
          <w:szCs w:val="28"/>
          <w:lang w:val="en-US"/>
        </w:rPr>
      </w:pPr>
    </w:p>
    <w:p w14:paraId="6C4E05DE" w14:textId="77777777" w:rsidR="00A57D8D" w:rsidRPr="00C50D0B" w:rsidRDefault="00A57D8D">
      <w:pPr>
        <w:rPr>
          <w:rFonts w:ascii="Arial" w:hAnsi="Arial" w:cs="Arial"/>
          <w:b/>
          <w:bCs/>
          <w:sz w:val="28"/>
          <w:szCs w:val="28"/>
          <w:lang w:val="en-US"/>
        </w:rPr>
      </w:pPr>
    </w:p>
    <w:p w14:paraId="3F7E6F27" w14:textId="4E18D26B" w:rsidR="002A7843" w:rsidRPr="00C12D8F" w:rsidRDefault="002A7843" w:rsidP="00504DEE">
      <w:pPr>
        <w:spacing w:line="480" w:lineRule="auto"/>
        <w:jc w:val="both"/>
        <w:rPr>
          <w:rFonts w:ascii="Arial" w:hAnsi="Arial" w:cs="Arial"/>
          <w:b/>
          <w:bCs/>
          <w:lang w:val="en-US"/>
        </w:rPr>
        <w:sectPr w:rsidR="002A7843" w:rsidRPr="00C12D8F" w:rsidSect="00DB50D6">
          <w:pgSz w:w="11906" w:h="16838"/>
          <w:pgMar w:top="1417" w:right="1417" w:bottom="1417" w:left="1417" w:header="708" w:footer="708" w:gutter="0"/>
          <w:lnNumType w:countBy="1" w:restart="continuous"/>
          <w:cols w:space="708"/>
          <w:docGrid w:linePitch="360"/>
        </w:sectPr>
      </w:pPr>
    </w:p>
    <w:p w14:paraId="33128CD8" w14:textId="3D718072" w:rsidR="00B96C52" w:rsidRPr="00FB1A92" w:rsidRDefault="00B96C52" w:rsidP="00FB1A92">
      <w:pPr>
        <w:spacing w:line="480" w:lineRule="auto"/>
        <w:jc w:val="both"/>
        <w:rPr>
          <w:rFonts w:ascii="Arial" w:hAnsi="Arial" w:cs="Arial"/>
          <w:b/>
          <w:bCs/>
          <w:lang w:val="en-US"/>
        </w:rPr>
      </w:pPr>
      <w:r w:rsidRPr="00FB1A92">
        <w:rPr>
          <w:rFonts w:ascii="Arial" w:hAnsi="Arial" w:cs="Arial"/>
          <w:b/>
          <w:bCs/>
          <w:lang w:val="en-US"/>
        </w:rPr>
        <w:lastRenderedPageBreak/>
        <w:t xml:space="preserve">Supplementary </w:t>
      </w:r>
      <w:r w:rsidR="00281599" w:rsidRPr="00FB1A92">
        <w:rPr>
          <w:rFonts w:ascii="Arial" w:hAnsi="Arial" w:cs="Arial"/>
          <w:b/>
          <w:bCs/>
          <w:lang w:val="en-US"/>
        </w:rPr>
        <w:t>m</w:t>
      </w:r>
      <w:r w:rsidR="00281599">
        <w:rPr>
          <w:rFonts w:ascii="Arial" w:hAnsi="Arial" w:cs="Arial"/>
          <w:b/>
          <w:bCs/>
          <w:lang w:val="en-US"/>
        </w:rPr>
        <w:t>aterials</w:t>
      </w:r>
    </w:p>
    <w:p w14:paraId="11BC78FF" w14:textId="07ACA0E6" w:rsidR="0005106E" w:rsidRPr="00FB1A92" w:rsidRDefault="0005106E" w:rsidP="00FB1A92">
      <w:pPr>
        <w:spacing w:line="480" w:lineRule="auto"/>
        <w:jc w:val="both"/>
        <w:rPr>
          <w:rFonts w:ascii="Arial" w:hAnsi="Arial" w:cs="Arial"/>
          <w:lang w:val="en-US"/>
        </w:rPr>
      </w:pPr>
      <w:r w:rsidRPr="00FB1A92">
        <w:rPr>
          <w:rFonts w:ascii="Arial" w:hAnsi="Arial" w:cs="Arial"/>
          <w:lang w:val="en-US"/>
        </w:rPr>
        <w:t>Table S</w:t>
      </w:r>
      <w:r w:rsidR="00704A9A" w:rsidRPr="00FB1A92">
        <w:rPr>
          <w:rFonts w:ascii="Arial" w:hAnsi="Arial" w:cs="Arial"/>
          <w:lang w:val="en-US"/>
        </w:rPr>
        <w:t>1</w:t>
      </w:r>
      <w:r w:rsidR="0091422D" w:rsidRPr="00FB1A92">
        <w:rPr>
          <w:rFonts w:ascii="Arial" w:hAnsi="Arial" w:cs="Arial"/>
          <w:lang w:val="en-US"/>
        </w:rPr>
        <w:t xml:space="preserve">: </w:t>
      </w:r>
      <w:r w:rsidR="00704A9A" w:rsidRPr="00FB1A92">
        <w:rPr>
          <w:rFonts w:ascii="Arial" w:hAnsi="Arial" w:cs="Arial"/>
          <w:lang w:val="en-US"/>
        </w:rPr>
        <w:t>Summary table of</w:t>
      </w:r>
      <w:r w:rsidR="0083377D" w:rsidRPr="00FB1A92">
        <w:rPr>
          <w:rFonts w:ascii="Arial" w:hAnsi="Arial" w:cs="Arial"/>
          <w:lang w:val="en-US"/>
        </w:rPr>
        <w:t xml:space="preserve"> each counting</w:t>
      </w:r>
      <w:r w:rsidR="00704A9A" w:rsidRPr="00FB1A92">
        <w:rPr>
          <w:rFonts w:ascii="Arial" w:hAnsi="Arial" w:cs="Arial"/>
          <w:lang w:val="en-US"/>
        </w:rPr>
        <w:t xml:space="preserve"> information to identify a</w:t>
      </w:r>
      <w:r w:rsidR="00427033" w:rsidRPr="00FB1A92">
        <w:rPr>
          <w:rFonts w:ascii="Arial" w:hAnsi="Arial" w:cs="Arial"/>
          <w:lang w:val="en-US"/>
        </w:rPr>
        <w:t>n</w:t>
      </w:r>
      <w:r w:rsidR="00704A9A" w:rsidRPr="00FB1A92">
        <w:rPr>
          <w:rFonts w:ascii="Arial" w:hAnsi="Arial" w:cs="Arial"/>
          <w:lang w:val="en-US"/>
        </w:rPr>
        <w:t xml:space="preserve"> inter-attraction between hornets (two identical traps)</w:t>
      </w:r>
    </w:p>
    <w:p w14:paraId="79DC85C4" w14:textId="4C307764" w:rsidR="00715450" w:rsidRPr="00FB1A92" w:rsidRDefault="00A6706F" w:rsidP="00FB1A92">
      <w:pPr>
        <w:spacing w:line="480" w:lineRule="auto"/>
        <w:jc w:val="both"/>
        <w:rPr>
          <w:rFonts w:ascii="Arial" w:hAnsi="Arial" w:cs="Arial"/>
          <w:b/>
          <w:bCs/>
          <w:lang w:val="en-US"/>
        </w:rPr>
      </w:pPr>
      <w:r w:rsidRPr="00A6706F">
        <w:rPr>
          <w:noProof/>
        </w:rPr>
        <w:drawing>
          <wp:inline distT="0" distB="0" distL="0" distR="0" wp14:anchorId="70429ED4" wp14:editId="50717ABC">
            <wp:extent cx="8892540" cy="4241165"/>
            <wp:effectExtent l="0" t="0" r="3810" b="6985"/>
            <wp:docPr id="736739392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92540" cy="42411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52AC7FF" w14:textId="36C16EF4" w:rsidR="00715450" w:rsidRPr="00FB1A92" w:rsidRDefault="00A6706F" w:rsidP="00FB1A92">
      <w:pPr>
        <w:spacing w:line="480" w:lineRule="auto"/>
        <w:jc w:val="both"/>
        <w:rPr>
          <w:rFonts w:ascii="Arial" w:hAnsi="Arial" w:cs="Arial"/>
          <w:b/>
          <w:bCs/>
          <w:lang w:val="en-US"/>
        </w:rPr>
      </w:pPr>
      <w:r w:rsidRPr="00A6706F">
        <w:rPr>
          <w:noProof/>
        </w:rPr>
        <w:lastRenderedPageBreak/>
        <w:drawing>
          <wp:inline distT="0" distB="0" distL="0" distR="0" wp14:anchorId="4C982D4F" wp14:editId="74095EA0">
            <wp:extent cx="8892540" cy="4347845"/>
            <wp:effectExtent l="0" t="0" r="3810" b="0"/>
            <wp:docPr id="1287970088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92540" cy="43478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83239E2" w14:textId="1BFB07E6" w:rsidR="00715450" w:rsidRPr="00FB1A92" w:rsidRDefault="0091422D" w:rsidP="00FB1A92">
      <w:pPr>
        <w:spacing w:line="480" w:lineRule="auto"/>
        <w:jc w:val="both"/>
        <w:rPr>
          <w:rFonts w:ascii="Arial" w:hAnsi="Arial" w:cs="Arial"/>
          <w:b/>
          <w:bCs/>
          <w:lang w:val="en-US"/>
        </w:rPr>
      </w:pPr>
      <w:r w:rsidRPr="00FB1A92">
        <w:rPr>
          <w:rFonts w:ascii="Arial" w:hAnsi="Arial" w:cs="Arial"/>
          <w:noProof/>
        </w:rPr>
        <w:lastRenderedPageBreak/>
        <w:drawing>
          <wp:inline distT="0" distB="0" distL="0" distR="0" wp14:anchorId="04122106" wp14:editId="750DD872">
            <wp:extent cx="8892540" cy="4960620"/>
            <wp:effectExtent l="0" t="0" r="3810" b="0"/>
            <wp:docPr id="16" name="Imag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92540" cy="49606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3440F9B" w14:textId="714D7406" w:rsidR="00715450" w:rsidRPr="00FB1A92" w:rsidRDefault="00715450" w:rsidP="00FB1A92">
      <w:pPr>
        <w:spacing w:line="480" w:lineRule="auto"/>
        <w:jc w:val="both"/>
        <w:rPr>
          <w:rFonts w:ascii="Arial" w:hAnsi="Arial" w:cs="Arial"/>
          <w:b/>
          <w:bCs/>
          <w:lang w:val="en-US"/>
        </w:rPr>
      </w:pPr>
    </w:p>
    <w:p w14:paraId="436906EF" w14:textId="29F2FEE7" w:rsidR="00715450" w:rsidRPr="00FB1A92" w:rsidRDefault="0091422D" w:rsidP="00FB1A92">
      <w:pPr>
        <w:spacing w:line="480" w:lineRule="auto"/>
        <w:jc w:val="both"/>
        <w:rPr>
          <w:rFonts w:ascii="Arial" w:hAnsi="Arial" w:cs="Arial"/>
          <w:b/>
          <w:bCs/>
          <w:lang w:val="en-US"/>
        </w:rPr>
      </w:pPr>
      <w:r w:rsidRPr="00FB1A92">
        <w:rPr>
          <w:rFonts w:ascii="Arial" w:hAnsi="Arial" w:cs="Arial"/>
          <w:noProof/>
        </w:rPr>
        <w:lastRenderedPageBreak/>
        <w:drawing>
          <wp:inline distT="0" distB="0" distL="0" distR="0" wp14:anchorId="0B3C071F" wp14:editId="7A218F7A">
            <wp:extent cx="8892540" cy="2914015"/>
            <wp:effectExtent l="0" t="0" r="3810" b="635"/>
            <wp:docPr id="18" name="Imag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92540" cy="29140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119F217" w14:textId="42463295" w:rsidR="00427033" w:rsidRPr="00FB1A92" w:rsidRDefault="00427033" w:rsidP="00FB1A92">
      <w:pPr>
        <w:spacing w:line="480" w:lineRule="auto"/>
        <w:jc w:val="both"/>
        <w:rPr>
          <w:rFonts w:ascii="Arial" w:hAnsi="Arial" w:cs="Arial"/>
          <w:b/>
          <w:bCs/>
          <w:lang w:val="en-US"/>
        </w:rPr>
      </w:pPr>
    </w:p>
    <w:p w14:paraId="1A0F67A1" w14:textId="378FBC4A" w:rsidR="00427033" w:rsidRPr="00FB1A92" w:rsidRDefault="00427033" w:rsidP="00FB1A92">
      <w:pPr>
        <w:spacing w:line="480" w:lineRule="auto"/>
        <w:jc w:val="both"/>
        <w:rPr>
          <w:rFonts w:ascii="Arial" w:hAnsi="Arial" w:cs="Arial"/>
          <w:b/>
          <w:bCs/>
          <w:lang w:val="en-US"/>
        </w:rPr>
      </w:pPr>
    </w:p>
    <w:p w14:paraId="2037250C" w14:textId="0FE0DBBC" w:rsidR="00427033" w:rsidRPr="00FB1A92" w:rsidRDefault="00427033" w:rsidP="00FB1A92">
      <w:pPr>
        <w:spacing w:line="480" w:lineRule="auto"/>
        <w:jc w:val="both"/>
        <w:rPr>
          <w:rFonts w:ascii="Arial" w:hAnsi="Arial" w:cs="Arial"/>
          <w:b/>
          <w:bCs/>
          <w:lang w:val="en-US"/>
        </w:rPr>
      </w:pPr>
    </w:p>
    <w:p w14:paraId="405A65B5" w14:textId="32AC4AA2" w:rsidR="00427033" w:rsidRPr="00FB1A92" w:rsidRDefault="00427033" w:rsidP="00FB1A92">
      <w:pPr>
        <w:spacing w:line="480" w:lineRule="auto"/>
        <w:jc w:val="both"/>
        <w:rPr>
          <w:rFonts w:ascii="Arial" w:hAnsi="Arial" w:cs="Arial"/>
          <w:b/>
          <w:bCs/>
          <w:lang w:val="en-US"/>
        </w:rPr>
      </w:pPr>
    </w:p>
    <w:p w14:paraId="16B7E6E5" w14:textId="24897C37" w:rsidR="00427033" w:rsidRPr="00FB1A92" w:rsidRDefault="00427033" w:rsidP="00FB1A92">
      <w:pPr>
        <w:spacing w:line="480" w:lineRule="auto"/>
        <w:jc w:val="both"/>
        <w:rPr>
          <w:rFonts w:ascii="Arial" w:hAnsi="Arial" w:cs="Arial"/>
          <w:b/>
          <w:bCs/>
          <w:lang w:val="en-US"/>
        </w:rPr>
      </w:pPr>
    </w:p>
    <w:p w14:paraId="14FEC0F0" w14:textId="10B2BE02" w:rsidR="00427033" w:rsidRDefault="00427033" w:rsidP="00FB1A92">
      <w:pPr>
        <w:spacing w:line="480" w:lineRule="auto"/>
        <w:jc w:val="both"/>
        <w:rPr>
          <w:rFonts w:ascii="Arial" w:hAnsi="Arial" w:cs="Arial"/>
          <w:lang w:val="en-US"/>
        </w:rPr>
      </w:pPr>
      <w:r w:rsidRPr="00FB1A92">
        <w:rPr>
          <w:rFonts w:ascii="Arial" w:hAnsi="Arial" w:cs="Arial"/>
          <w:lang w:val="en-US"/>
        </w:rPr>
        <w:lastRenderedPageBreak/>
        <w:t xml:space="preserve">Table S2: </w:t>
      </w:r>
      <w:r w:rsidR="0083377D" w:rsidRPr="00FB1A92">
        <w:rPr>
          <w:rFonts w:ascii="Arial" w:hAnsi="Arial" w:cs="Arial"/>
          <w:lang w:val="en-US"/>
        </w:rPr>
        <w:t>Summary table of each counting information to identify the specificity of the inter-attraction between hornets (one primed trap and one emptied trap)</w:t>
      </w:r>
    </w:p>
    <w:p w14:paraId="5E9658BD" w14:textId="4D1C948B" w:rsidR="00CA0B1D" w:rsidRPr="00FB1A92" w:rsidRDefault="00141E43" w:rsidP="00FB1A92">
      <w:pPr>
        <w:spacing w:line="480" w:lineRule="auto"/>
        <w:jc w:val="both"/>
        <w:rPr>
          <w:rFonts w:ascii="Arial" w:hAnsi="Arial" w:cs="Arial"/>
          <w:b/>
          <w:bCs/>
          <w:lang w:val="en-US"/>
        </w:rPr>
      </w:pPr>
      <w:r w:rsidRPr="00141E43">
        <w:rPr>
          <w:noProof/>
        </w:rPr>
        <w:drawing>
          <wp:inline distT="0" distB="0" distL="0" distR="0" wp14:anchorId="006EA05F" wp14:editId="6F64B55A">
            <wp:extent cx="7484418" cy="4861711"/>
            <wp:effectExtent l="0" t="0" r="2540" b="0"/>
            <wp:docPr id="894173645" name="Imag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511973" cy="48796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3F8FEA" w14:textId="57BE7199" w:rsidR="005A05F1" w:rsidRDefault="00141E43" w:rsidP="00FB1A92">
      <w:pPr>
        <w:spacing w:line="480" w:lineRule="auto"/>
        <w:jc w:val="both"/>
        <w:rPr>
          <w:rFonts w:ascii="Arial" w:hAnsi="Arial" w:cs="Arial"/>
          <w:lang w:val="en-US"/>
        </w:rPr>
      </w:pPr>
      <w:r w:rsidRPr="00141E43">
        <w:rPr>
          <w:noProof/>
        </w:rPr>
        <w:lastRenderedPageBreak/>
        <w:drawing>
          <wp:inline distT="0" distB="0" distL="0" distR="0" wp14:anchorId="66FC5CE5" wp14:editId="0BDAF8D8">
            <wp:extent cx="7550590" cy="3448017"/>
            <wp:effectExtent l="0" t="0" r="0" b="635"/>
            <wp:docPr id="651221132" name="Imag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574555" cy="34589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311C6F7" w14:textId="77777777" w:rsidR="006939A1" w:rsidRDefault="006939A1" w:rsidP="00FB1A92">
      <w:pPr>
        <w:spacing w:line="480" w:lineRule="auto"/>
        <w:jc w:val="both"/>
        <w:rPr>
          <w:rFonts w:ascii="Arial" w:hAnsi="Arial" w:cs="Arial"/>
          <w:lang w:val="en-US"/>
        </w:rPr>
      </w:pPr>
    </w:p>
    <w:p w14:paraId="67AF0DFE" w14:textId="77777777" w:rsidR="006939A1" w:rsidRDefault="006939A1" w:rsidP="00FB1A92">
      <w:pPr>
        <w:spacing w:line="480" w:lineRule="auto"/>
        <w:jc w:val="both"/>
        <w:rPr>
          <w:rFonts w:ascii="Arial" w:hAnsi="Arial" w:cs="Arial"/>
          <w:lang w:val="en-US"/>
        </w:rPr>
      </w:pPr>
    </w:p>
    <w:p w14:paraId="2EEC12BF" w14:textId="77777777" w:rsidR="006939A1" w:rsidRDefault="006939A1" w:rsidP="00FB1A92">
      <w:pPr>
        <w:spacing w:line="480" w:lineRule="auto"/>
        <w:jc w:val="both"/>
        <w:rPr>
          <w:rFonts w:ascii="Arial" w:hAnsi="Arial" w:cs="Arial"/>
          <w:lang w:val="en-US"/>
        </w:rPr>
      </w:pPr>
    </w:p>
    <w:p w14:paraId="14DEBA1B" w14:textId="77777777" w:rsidR="006939A1" w:rsidRDefault="006939A1" w:rsidP="00FB1A92">
      <w:pPr>
        <w:spacing w:line="480" w:lineRule="auto"/>
        <w:jc w:val="both"/>
        <w:rPr>
          <w:rFonts w:ascii="Arial" w:hAnsi="Arial" w:cs="Arial"/>
          <w:lang w:val="en-US"/>
        </w:rPr>
      </w:pPr>
    </w:p>
    <w:p w14:paraId="50D31498" w14:textId="77777777" w:rsidR="006939A1" w:rsidRPr="00693FC1" w:rsidRDefault="006939A1" w:rsidP="006939A1">
      <w:pPr>
        <w:spacing w:line="480" w:lineRule="auto"/>
        <w:jc w:val="both"/>
        <w:rPr>
          <w:rFonts w:ascii="Arial" w:hAnsi="Arial" w:cs="Arial"/>
          <w:lang w:val="en-US"/>
        </w:rPr>
      </w:pPr>
      <w:r w:rsidRPr="00693FC1">
        <w:rPr>
          <w:rFonts w:ascii="Arial" w:hAnsi="Arial" w:cs="Arial"/>
          <w:lang w:val="en-US"/>
        </w:rPr>
        <w:lastRenderedPageBreak/>
        <w:t xml:space="preserve">Table S3: Statistical results from pairwise comparison tests with a Bonferroni correction between the proportion of significant </w:t>
      </w:r>
      <w:r w:rsidRPr="00565A89">
        <w:rPr>
          <w:rFonts w:ascii="Arial" w:hAnsi="Arial" w:cs="Arial"/>
          <w:lang w:val="en-US"/>
        </w:rPr>
        <w:t>asymmetry</w:t>
      </w:r>
      <w:r w:rsidRPr="00693FC1">
        <w:rPr>
          <w:rFonts w:ascii="Arial" w:hAnsi="Arial" w:cs="Arial"/>
          <w:lang w:val="en-US"/>
        </w:rPr>
        <w:t xml:space="preserve"> of different hornets’ group size</w:t>
      </w:r>
      <w:r>
        <w:rPr>
          <w:rFonts w:ascii="Arial" w:hAnsi="Arial" w:cs="Arial"/>
          <w:lang w:val="en-US"/>
        </w:rPr>
        <w:t xml:space="preserve"> (designated as GS XX-XX hornets)</w:t>
      </w:r>
      <w:r w:rsidRPr="00565A89">
        <w:rPr>
          <w:rFonts w:ascii="Arial" w:hAnsi="Arial" w:cs="Arial"/>
          <w:lang w:val="en-US"/>
        </w:rPr>
        <w:t>.</w:t>
      </w:r>
      <w:r w:rsidRPr="00693FC1">
        <w:rPr>
          <w:rFonts w:ascii="Arial" w:hAnsi="Arial" w:cs="Arial"/>
          <w:lang w:val="en-US"/>
        </w:rPr>
        <w:t xml:space="preserve"> </w:t>
      </w:r>
    </w:p>
    <w:tbl>
      <w:tblPr>
        <w:tblStyle w:val="Grilledutableau"/>
        <w:tblpPr w:leftFromText="141" w:rightFromText="141" w:vertAnchor="text" w:horzAnchor="margin" w:tblpY="251"/>
        <w:tblW w:w="0" w:type="auto"/>
        <w:tblLook w:val="04A0" w:firstRow="1" w:lastRow="0" w:firstColumn="1" w:lastColumn="0" w:noHBand="0" w:noVBand="1"/>
      </w:tblPr>
      <w:tblGrid>
        <w:gridCol w:w="1973"/>
        <w:gridCol w:w="3562"/>
        <w:gridCol w:w="3761"/>
        <w:gridCol w:w="3356"/>
      </w:tblGrid>
      <w:tr w:rsidR="006939A1" w14:paraId="29C0EC64" w14:textId="77777777" w:rsidTr="006939A1">
        <w:trPr>
          <w:trHeight w:val="546"/>
        </w:trPr>
        <w:tc>
          <w:tcPr>
            <w:tcW w:w="1973" w:type="dxa"/>
          </w:tcPr>
          <w:p w14:paraId="60B4B291" w14:textId="77777777" w:rsidR="006939A1" w:rsidRPr="00C625DD" w:rsidRDefault="006939A1" w:rsidP="006939A1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3562" w:type="dxa"/>
          </w:tcPr>
          <w:p w14:paraId="0F333BAC" w14:textId="77777777" w:rsidR="006939A1" w:rsidRPr="00C625DD" w:rsidRDefault="006939A1" w:rsidP="006939A1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GS</w:t>
            </w:r>
            <w:r w:rsidRPr="00C625DD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 xml:space="preserve"> 0-49</w:t>
            </w:r>
          </w:p>
        </w:tc>
        <w:tc>
          <w:tcPr>
            <w:tcW w:w="3761" w:type="dxa"/>
          </w:tcPr>
          <w:p w14:paraId="3B84E48A" w14:textId="77777777" w:rsidR="006939A1" w:rsidRPr="00C625DD" w:rsidRDefault="006939A1" w:rsidP="006939A1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C625DD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G</w:t>
            </w:r>
            <w: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 xml:space="preserve">S </w:t>
            </w:r>
            <w:r w:rsidRPr="00C625DD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50-99</w:t>
            </w:r>
          </w:p>
        </w:tc>
        <w:tc>
          <w:tcPr>
            <w:tcW w:w="3356" w:type="dxa"/>
          </w:tcPr>
          <w:p w14:paraId="74405EAB" w14:textId="77777777" w:rsidR="006939A1" w:rsidRPr="00C625DD" w:rsidRDefault="006939A1" w:rsidP="006939A1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C625DD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G</w:t>
            </w:r>
            <w: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 xml:space="preserve">S </w:t>
            </w:r>
            <w:r w:rsidRPr="00C625DD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100-149</w:t>
            </w:r>
          </w:p>
        </w:tc>
      </w:tr>
      <w:tr w:rsidR="006939A1" w14:paraId="2011A689" w14:textId="77777777" w:rsidTr="006939A1">
        <w:trPr>
          <w:trHeight w:val="546"/>
        </w:trPr>
        <w:tc>
          <w:tcPr>
            <w:tcW w:w="1973" w:type="dxa"/>
          </w:tcPr>
          <w:p w14:paraId="1DF17C98" w14:textId="77777777" w:rsidR="006939A1" w:rsidRPr="00C625DD" w:rsidRDefault="006939A1" w:rsidP="006939A1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 xml:space="preserve">GS </w:t>
            </w:r>
            <w:r w:rsidRPr="00C625DD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50-99</w:t>
            </w:r>
          </w:p>
        </w:tc>
        <w:tc>
          <w:tcPr>
            <w:tcW w:w="3562" w:type="dxa"/>
          </w:tcPr>
          <w:p w14:paraId="54459681" w14:textId="77777777" w:rsidR="006939A1" w:rsidRPr="00C625DD" w:rsidRDefault="006939A1" w:rsidP="006939A1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625DD">
              <w:rPr>
                <w:rFonts w:ascii="Arial" w:hAnsi="Arial" w:cs="Arial"/>
                <w:sz w:val="22"/>
                <w:szCs w:val="22"/>
                <w:lang w:val="en-US"/>
              </w:rPr>
              <w:t xml:space="preserve">X²= 5.40, </w:t>
            </w:r>
            <w:proofErr w:type="spellStart"/>
            <w:r w:rsidRPr="00C625DD">
              <w:rPr>
                <w:rFonts w:ascii="Arial" w:hAnsi="Arial" w:cs="Arial"/>
                <w:sz w:val="22"/>
                <w:szCs w:val="22"/>
                <w:lang w:val="en-US"/>
              </w:rPr>
              <w:t>df</w:t>
            </w:r>
            <w:proofErr w:type="spellEnd"/>
            <w:r w:rsidRPr="00C625DD">
              <w:rPr>
                <w:rFonts w:ascii="Arial" w:hAnsi="Arial" w:cs="Arial"/>
                <w:sz w:val="22"/>
                <w:szCs w:val="22"/>
                <w:lang w:val="en-US"/>
              </w:rPr>
              <w:t>=</w:t>
            </w:r>
            <w:proofErr w:type="gramStart"/>
            <w:r w:rsidRPr="00C625DD">
              <w:rPr>
                <w:rFonts w:ascii="Arial" w:hAnsi="Arial" w:cs="Arial"/>
                <w:sz w:val="22"/>
                <w:szCs w:val="22"/>
                <w:lang w:val="en-US"/>
              </w:rPr>
              <w:t>1,p</w:t>
            </w:r>
            <w:proofErr w:type="gramEnd"/>
            <w:r w:rsidRPr="00C625DD">
              <w:rPr>
                <w:rFonts w:ascii="Arial" w:hAnsi="Arial" w:cs="Arial"/>
                <w:sz w:val="22"/>
                <w:szCs w:val="22"/>
                <w:lang w:val="en-US"/>
              </w:rPr>
              <w:t>=0.13</w:t>
            </w:r>
          </w:p>
        </w:tc>
        <w:tc>
          <w:tcPr>
            <w:tcW w:w="3761" w:type="dxa"/>
          </w:tcPr>
          <w:p w14:paraId="0CABB10D" w14:textId="77777777" w:rsidR="006939A1" w:rsidRPr="00C625DD" w:rsidRDefault="006939A1" w:rsidP="006939A1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625DD">
              <w:rPr>
                <w:rFonts w:ascii="Arial" w:hAnsi="Arial" w:cs="Arial"/>
                <w:sz w:val="22"/>
                <w:szCs w:val="22"/>
                <w:lang w:val="en-US"/>
              </w:rPr>
              <w:t>-</w:t>
            </w:r>
          </w:p>
        </w:tc>
        <w:tc>
          <w:tcPr>
            <w:tcW w:w="3356" w:type="dxa"/>
          </w:tcPr>
          <w:p w14:paraId="31B3FF90" w14:textId="77777777" w:rsidR="006939A1" w:rsidRPr="00C625DD" w:rsidRDefault="006939A1" w:rsidP="006939A1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625DD">
              <w:rPr>
                <w:rFonts w:ascii="Arial" w:hAnsi="Arial" w:cs="Arial"/>
                <w:sz w:val="22"/>
                <w:szCs w:val="22"/>
                <w:lang w:val="en-US"/>
              </w:rPr>
              <w:t>-</w:t>
            </w:r>
          </w:p>
        </w:tc>
      </w:tr>
      <w:tr w:rsidR="006939A1" w14:paraId="61D732C0" w14:textId="77777777" w:rsidTr="006939A1">
        <w:trPr>
          <w:trHeight w:val="559"/>
        </w:trPr>
        <w:tc>
          <w:tcPr>
            <w:tcW w:w="1973" w:type="dxa"/>
          </w:tcPr>
          <w:p w14:paraId="3C1A66E0" w14:textId="77777777" w:rsidR="006939A1" w:rsidRPr="00C625DD" w:rsidRDefault="006939A1" w:rsidP="006939A1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 xml:space="preserve">GS </w:t>
            </w:r>
            <w:r w:rsidRPr="00C625DD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100-149</w:t>
            </w:r>
          </w:p>
        </w:tc>
        <w:tc>
          <w:tcPr>
            <w:tcW w:w="3562" w:type="dxa"/>
          </w:tcPr>
          <w:p w14:paraId="5BE9850D" w14:textId="77777777" w:rsidR="006939A1" w:rsidRPr="00C625DD" w:rsidRDefault="006939A1" w:rsidP="006939A1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625DD">
              <w:rPr>
                <w:rFonts w:ascii="Arial" w:hAnsi="Arial" w:cs="Arial"/>
                <w:sz w:val="22"/>
                <w:szCs w:val="22"/>
                <w:lang w:val="en-US"/>
              </w:rPr>
              <w:t xml:space="preserve">X²= 23.2, </w:t>
            </w:r>
            <w:proofErr w:type="spellStart"/>
            <w:r w:rsidRPr="00C625DD">
              <w:rPr>
                <w:rFonts w:ascii="Arial" w:hAnsi="Arial" w:cs="Arial"/>
                <w:sz w:val="22"/>
                <w:szCs w:val="22"/>
                <w:lang w:val="en-US"/>
              </w:rPr>
              <w:t>df</w:t>
            </w:r>
            <w:proofErr w:type="spellEnd"/>
            <w:r w:rsidRPr="00C625DD">
              <w:rPr>
                <w:rFonts w:ascii="Arial" w:hAnsi="Arial" w:cs="Arial"/>
                <w:sz w:val="22"/>
                <w:szCs w:val="22"/>
                <w:lang w:val="en-US"/>
              </w:rPr>
              <w:t>=1, p&lt;0.001</w:t>
            </w:r>
          </w:p>
        </w:tc>
        <w:tc>
          <w:tcPr>
            <w:tcW w:w="3761" w:type="dxa"/>
          </w:tcPr>
          <w:p w14:paraId="28A23038" w14:textId="77777777" w:rsidR="006939A1" w:rsidRPr="00C625DD" w:rsidRDefault="006939A1" w:rsidP="006939A1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625DD">
              <w:rPr>
                <w:rFonts w:ascii="Arial" w:hAnsi="Arial" w:cs="Arial"/>
                <w:sz w:val="22"/>
                <w:szCs w:val="22"/>
                <w:lang w:val="en-US"/>
              </w:rPr>
              <w:t xml:space="preserve">X²= 36.80, </w:t>
            </w:r>
            <w:proofErr w:type="spellStart"/>
            <w:r w:rsidRPr="00C625DD">
              <w:rPr>
                <w:rFonts w:ascii="Arial" w:hAnsi="Arial" w:cs="Arial"/>
                <w:sz w:val="22"/>
                <w:szCs w:val="22"/>
                <w:lang w:val="en-US"/>
              </w:rPr>
              <w:t>df</w:t>
            </w:r>
            <w:proofErr w:type="spellEnd"/>
            <w:r w:rsidRPr="00C625DD">
              <w:rPr>
                <w:rFonts w:ascii="Arial" w:hAnsi="Arial" w:cs="Arial"/>
                <w:sz w:val="22"/>
                <w:szCs w:val="22"/>
                <w:lang w:val="en-US"/>
              </w:rPr>
              <w:t>=1, p&lt;0.001</w:t>
            </w:r>
          </w:p>
        </w:tc>
        <w:tc>
          <w:tcPr>
            <w:tcW w:w="3356" w:type="dxa"/>
          </w:tcPr>
          <w:p w14:paraId="7120AEC8" w14:textId="77777777" w:rsidR="006939A1" w:rsidRPr="00C625DD" w:rsidRDefault="006939A1" w:rsidP="006939A1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625DD">
              <w:rPr>
                <w:rFonts w:ascii="Arial" w:hAnsi="Arial" w:cs="Arial"/>
                <w:sz w:val="22"/>
                <w:szCs w:val="22"/>
                <w:lang w:val="en-US"/>
              </w:rPr>
              <w:t>-</w:t>
            </w:r>
          </w:p>
        </w:tc>
      </w:tr>
      <w:tr w:rsidR="006939A1" w14:paraId="06AC23D6" w14:textId="77777777" w:rsidTr="006939A1">
        <w:trPr>
          <w:trHeight w:val="546"/>
        </w:trPr>
        <w:tc>
          <w:tcPr>
            <w:tcW w:w="1973" w:type="dxa"/>
          </w:tcPr>
          <w:p w14:paraId="1B5A520E" w14:textId="77777777" w:rsidR="006939A1" w:rsidRPr="00C625DD" w:rsidRDefault="006939A1" w:rsidP="006939A1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 xml:space="preserve">GS </w:t>
            </w:r>
            <w:r w:rsidRPr="00C625DD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150-199</w:t>
            </w:r>
          </w:p>
        </w:tc>
        <w:tc>
          <w:tcPr>
            <w:tcW w:w="3562" w:type="dxa"/>
          </w:tcPr>
          <w:p w14:paraId="730A9BE1" w14:textId="77777777" w:rsidR="006939A1" w:rsidRPr="00C625DD" w:rsidRDefault="006939A1" w:rsidP="006939A1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625DD">
              <w:rPr>
                <w:rFonts w:ascii="Arial" w:hAnsi="Arial" w:cs="Arial"/>
                <w:sz w:val="22"/>
                <w:szCs w:val="22"/>
                <w:lang w:val="en-US"/>
              </w:rPr>
              <w:t xml:space="preserve">X²= 5.13, </w:t>
            </w:r>
            <w:proofErr w:type="spellStart"/>
            <w:r w:rsidRPr="00C625DD">
              <w:rPr>
                <w:rFonts w:ascii="Arial" w:hAnsi="Arial" w:cs="Arial"/>
                <w:sz w:val="22"/>
                <w:szCs w:val="22"/>
                <w:lang w:val="en-US"/>
              </w:rPr>
              <w:t>df</w:t>
            </w:r>
            <w:proofErr w:type="spellEnd"/>
            <w:r w:rsidRPr="00C625DD">
              <w:rPr>
                <w:rFonts w:ascii="Arial" w:hAnsi="Arial" w:cs="Arial"/>
                <w:sz w:val="22"/>
                <w:szCs w:val="22"/>
                <w:lang w:val="en-US"/>
              </w:rPr>
              <w:t>=1, p=0.14</w:t>
            </w:r>
          </w:p>
        </w:tc>
        <w:tc>
          <w:tcPr>
            <w:tcW w:w="3761" w:type="dxa"/>
          </w:tcPr>
          <w:p w14:paraId="790AFACD" w14:textId="77777777" w:rsidR="006939A1" w:rsidRPr="00C625DD" w:rsidRDefault="006939A1" w:rsidP="006939A1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625DD">
              <w:rPr>
                <w:rFonts w:ascii="Arial" w:hAnsi="Arial" w:cs="Arial"/>
                <w:sz w:val="22"/>
                <w:szCs w:val="22"/>
                <w:lang w:val="en-US"/>
              </w:rPr>
              <w:t xml:space="preserve">X²=9.90, </w:t>
            </w:r>
            <w:proofErr w:type="spellStart"/>
            <w:r w:rsidRPr="00C625DD">
              <w:rPr>
                <w:rFonts w:ascii="Arial" w:hAnsi="Arial" w:cs="Arial"/>
                <w:sz w:val="22"/>
                <w:szCs w:val="22"/>
                <w:lang w:val="en-US"/>
              </w:rPr>
              <w:t>df</w:t>
            </w:r>
            <w:proofErr w:type="spellEnd"/>
            <w:r w:rsidRPr="00C625DD">
              <w:rPr>
                <w:rFonts w:ascii="Arial" w:hAnsi="Arial" w:cs="Arial"/>
                <w:sz w:val="22"/>
                <w:szCs w:val="22"/>
                <w:lang w:val="en-US"/>
              </w:rPr>
              <w:t>=</w:t>
            </w:r>
            <w:proofErr w:type="gramStart"/>
            <w:r w:rsidRPr="00C625DD">
              <w:rPr>
                <w:rFonts w:ascii="Arial" w:hAnsi="Arial" w:cs="Arial"/>
                <w:sz w:val="22"/>
                <w:szCs w:val="22"/>
                <w:lang w:val="en-US"/>
              </w:rPr>
              <w:t>1,p</w:t>
            </w:r>
            <w:proofErr w:type="gramEnd"/>
            <w:r w:rsidRPr="00C625DD">
              <w:rPr>
                <w:rFonts w:ascii="Arial" w:hAnsi="Arial" w:cs="Arial"/>
                <w:sz w:val="22"/>
                <w:szCs w:val="22"/>
                <w:lang w:val="en-US"/>
              </w:rPr>
              <w:t>=0.001</w:t>
            </w:r>
          </w:p>
        </w:tc>
        <w:tc>
          <w:tcPr>
            <w:tcW w:w="3356" w:type="dxa"/>
          </w:tcPr>
          <w:p w14:paraId="35447240" w14:textId="77777777" w:rsidR="006939A1" w:rsidRPr="00C625DD" w:rsidRDefault="006939A1" w:rsidP="006939A1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625DD">
              <w:rPr>
                <w:rFonts w:ascii="Arial" w:hAnsi="Arial" w:cs="Arial"/>
                <w:sz w:val="22"/>
                <w:szCs w:val="22"/>
                <w:lang w:val="en-US"/>
              </w:rPr>
              <w:t xml:space="preserve">X²=0.27, </w:t>
            </w:r>
            <w:proofErr w:type="spellStart"/>
            <w:r w:rsidRPr="00C625DD">
              <w:rPr>
                <w:rFonts w:ascii="Arial" w:hAnsi="Arial" w:cs="Arial"/>
                <w:sz w:val="22"/>
                <w:szCs w:val="22"/>
                <w:lang w:val="en-US"/>
              </w:rPr>
              <w:t>df</w:t>
            </w:r>
            <w:proofErr w:type="spellEnd"/>
            <w:r w:rsidRPr="00C625DD">
              <w:rPr>
                <w:rFonts w:ascii="Arial" w:hAnsi="Arial" w:cs="Arial"/>
                <w:sz w:val="22"/>
                <w:szCs w:val="22"/>
                <w:lang w:val="en-US"/>
              </w:rPr>
              <w:t>=1, p=1.00</w:t>
            </w:r>
          </w:p>
        </w:tc>
      </w:tr>
    </w:tbl>
    <w:p w14:paraId="4D45EEEC" w14:textId="77777777" w:rsidR="006939A1" w:rsidRPr="00327D24" w:rsidRDefault="006939A1" w:rsidP="006939A1">
      <w:pPr>
        <w:spacing w:line="480" w:lineRule="auto"/>
        <w:jc w:val="both"/>
        <w:rPr>
          <w:rFonts w:ascii="Arial" w:hAnsi="Arial" w:cs="Arial"/>
          <w:b/>
          <w:bCs/>
          <w:lang w:val="en-US"/>
        </w:rPr>
      </w:pPr>
      <w:r w:rsidRPr="00327D24">
        <w:rPr>
          <w:rFonts w:ascii="Arial" w:hAnsi="Arial" w:cs="Arial"/>
          <w:b/>
          <w:bCs/>
          <w:lang w:val="en-US"/>
        </w:rPr>
        <w:br/>
      </w:r>
    </w:p>
    <w:p w14:paraId="2E7B5276" w14:textId="77777777" w:rsidR="006939A1" w:rsidRPr="00FB1A92" w:rsidRDefault="006939A1" w:rsidP="00FB1A92">
      <w:pPr>
        <w:spacing w:line="480" w:lineRule="auto"/>
        <w:jc w:val="both"/>
        <w:rPr>
          <w:rFonts w:ascii="Arial" w:hAnsi="Arial" w:cs="Arial"/>
          <w:lang w:val="en-US"/>
        </w:rPr>
      </w:pPr>
    </w:p>
    <w:sectPr w:rsidR="006939A1" w:rsidRPr="00FB1A92" w:rsidSect="002A7843">
      <w:pgSz w:w="16838" w:h="11906" w:orient="landscape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CC48F68" w14:textId="77777777" w:rsidR="00943D9E" w:rsidRDefault="00943D9E" w:rsidP="008053A5">
      <w:pPr>
        <w:spacing w:after="0" w:line="240" w:lineRule="auto"/>
      </w:pPr>
      <w:r>
        <w:separator/>
      </w:r>
    </w:p>
  </w:endnote>
  <w:endnote w:type="continuationSeparator" w:id="0">
    <w:p w14:paraId="102DF2B5" w14:textId="77777777" w:rsidR="00943D9E" w:rsidRDefault="00943D9E" w:rsidP="008053A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F26E35B" w14:textId="77777777" w:rsidR="00943D9E" w:rsidRDefault="00943D9E" w:rsidP="008053A5">
      <w:pPr>
        <w:spacing w:after="0" w:line="240" w:lineRule="auto"/>
      </w:pPr>
      <w:r>
        <w:separator/>
      </w:r>
    </w:p>
  </w:footnote>
  <w:footnote w:type="continuationSeparator" w:id="0">
    <w:p w14:paraId="55EBE30D" w14:textId="77777777" w:rsidR="00943D9E" w:rsidRDefault="00943D9E" w:rsidP="008053A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39E0066"/>
    <w:multiLevelType w:val="hybridMultilevel"/>
    <w:tmpl w:val="943C43C2"/>
    <w:lvl w:ilvl="0" w:tplc="DFDEEA1A">
      <w:start w:val="16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52632D4"/>
    <w:multiLevelType w:val="hybridMultilevel"/>
    <w:tmpl w:val="7EA63010"/>
    <w:lvl w:ilvl="0" w:tplc="9EFCCD4C">
      <w:start w:val="4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6B8683E"/>
    <w:multiLevelType w:val="hybridMultilevel"/>
    <w:tmpl w:val="C9A67BC0"/>
    <w:lvl w:ilvl="0" w:tplc="040C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40C0003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3" w15:restartNumberingAfterBreak="0">
    <w:nsid w:val="37FD25E7"/>
    <w:multiLevelType w:val="hybridMultilevel"/>
    <w:tmpl w:val="A3B004C2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4165D1B"/>
    <w:multiLevelType w:val="hybridMultilevel"/>
    <w:tmpl w:val="62E8DD22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CD90E8E"/>
    <w:multiLevelType w:val="hybridMultilevel"/>
    <w:tmpl w:val="02B89E84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F4D3013"/>
    <w:multiLevelType w:val="hybridMultilevel"/>
    <w:tmpl w:val="1FAC590E"/>
    <w:lvl w:ilvl="0" w:tplc="DA88515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C27A43A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6864335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AD82009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A246D35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3D30DAC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A3DA802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E228BE6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FFCE3F5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7" w15:restartNumberingAfterBreak="0">
    <w:nsid w:val="73C76681"/>
    <w:multiLevelType w:val="hybridMultilevel"/>
    <w:tmpl w:val="9A88F52A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F6A6446"/>
    <w:multiLevelType w:val="hybridMultilevel"/>
    <w:tmpl w:val="7AFC8578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F7C02F2"/>
    <w:multiLevelType w:val="hybridMultilevel"/>
    <w:tmpl w:val="59683F6A"/>
    <w:lvl w:ilvl="0" w:tplc="B5AABC60">
      <w:start w:val="1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91857593">
    <w:abstractNumId w:val="5"/>
  </w:num>
  <w:num w:numId="2" w16cid:durableId="1665429071">
    <w:abstractNumId w:val="3"/>
  </w:num>
  <w:num w:numId="3" w16cid:durableId="680666610">
    <w:abstractNumId w:val="8"/>
  </w:num>
  <w:num w:numId="4" w16cid:durableId="1477450423">
    <w:abstractNumId w:val="2"/>
  </w:num>
  <w:num w:numId="5" w16cid:durableId="915044794">
    <w:abstractNumId w:val="4"/>
  </w:num>
  <w:num w:numId="6" w16cid:durableId="932208124">
    <w:abstractNumId w:val="7"/>
  </w:num>
  <w:num w:numId="7" w16cid:durableId="1671129711">
    <w:abstractNumId w:val="0"/>
  </w:num>
  <w:num w:numId="8" w16cid:durableId="260064051">
    <w:abstractNumId w:val="1"/>
  </w:num>
  <w:num w:numId="9" w16cid:durableId="2072074764">
    <w:abstractNumId w:val="9"/>
  </w:num>
  <w:num w:numId="10" w16cid:durableId="9190458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7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61C6"/>
    <w:rsid w:val="0000106B"/>
    <w:rsid w:val="00007CCC"/>
    <w:rsid w:val="000113A3"/>
    <w:rsid w:val="0001469D"/>
    <w:rsid w:val="0001531B"/>
    <w:rsid w:val="0001701A"/>
    <w:rsid w:val="0002005B"/>
    <w:rsid w:val="00022032"/>
    <w:rsid w:val="00023C12"/>
    <w:rsid w:val="0002726A"/>
    <w:rsid w:val="000304F2"/>
    <w:rsid w:val="0003120B"/>
    <w:rsid w:val="0003487D"/>
    <w:rsid w:val="00035E96"/>
    <w:rsid w:val="0004079C"/>
    <w:rsid w:val="000449F5"/>
    <w:rsid w:val="0005106E"/>
    <w:rsid w:val="00051A91"/>
    <w:rsid w:val="00052D3A"/>
    <w:rsid w:val="00052E48"/>
    <w:rsid w:val="00060371"/>
    <w:rsid w:val="000628A9"/>
    <w:rsid w:val="000636EB"/>
    <w:rsid w:val="000640D8"/>
    <w:rsid w:val="0006440F"/>
    <w:rsid w:val="00066829"/>
    <w:rsid w:val="0006733B"/>
    <w:rsid w:val="00067783"/>
    <w:rsid w:val="00076584"/>
    <w:rsid w:val="00076F46"/>
    <w:rsid w:val="00080CDD"/>
    <w:rsid w:val="00084E73"/>
    <w:rsid w:val="000859CD"/>
    <w:rsid w:val="00085FB2"/>
    <w:rsid w:val="00087DB8"/>
    <w:rsid w:val="00091333"/>
    <w:rsid w:val="000921F3"/>
    <w:rsid w:val="000947DA"/>
    <w:rsid w:val="00095F96"/>
    <w:rsid w:val="00096464"/>
    <w:rsid w:val="000A2A06"/>
    <w:rsid w:val="000B0015"/>
    <w:rsid w:val="000B012F"/>
    <w:rsid w:val="000B2712"/>
    <w:rsid w:val="000B5BC8"/>
    <w:rsid w:val="000B7601"/>
    <w:rsid w:val="000B7D44"/>
    <w:rsid w:val="000C22FF"/>
    <w:rsid w:val="000C6273"/>
    <w:rsid w:val="000C779A"/>
    <w:rsid w:val="000D03EC"/>
    <w:rsid w:val="000D0D74"/>
    <w:rsid w:val="000D271D"/>
    <w:rsid w:val="000D2FF5"/>
    <w:rsid w:val="000D37C7"/>
    <w:rsid w:val="000D4C47"/>
    <w:rsid w:val="000D54A9"/>
    <w:rsid w:val="000D5575"/>
    <w:rsid w:val="000D6098"/>
    <w:rsid w:val="000D79E5"/>
    <w:rsid w:val="000E002E"/>
    <w:rsid w:val="000E05AF"/>
    <w:rsid w:val="000E111B"/>
    <w:rsid w:val="000E26B6"/>
    <w:rsid w:val="000E3A51"/>
    <w:rsid w:val="000E4151"/>
    <w:rsid w:val="000E4D59"/>
    <w:rsid w:val="000E4D5A"/>
    <w:rsid w:val="000E55E6"/>
    <w:rsid w:val="000E729A"/>
    <w:rsid w:val="000F09AC"/>
    <w:rsid w:val="000F7024"/>
    <w:rsid w:val="00100049"/>
    <w:rsid w:val="00104AC2"/>
    <w:rsid w:val="00111B18"/>
    <w:rsid w:val="00111B2D"/>
    <w:rsid w:val="00112BEE"/>
    <w:rsid w:val="00114D8F"/>
    <w:rsid w:val="00120D0E"/>
    <w:rsid w:val="001224C0"/>
    <w:rsid w:val="00122696"/>
    <w:rsid w:val="00123157"/>
    <w:rsid w:val="00123805"/>
    <w:rsid w:val="001242BE"/>
    <w:rsid w:val="00125774"/>
    <w:rsid w:val="00126F9D"/>
    <w:rsid w:val="0012727F"/>
    <w:rsid w:val="001315BB"/>
    <w:rsid w:val="00132174"/>
    <w:rsid w:val="00132D17"/>
    <w:rsid w:val="00132DD2"/>
    <w:rsid w:val="001339B1"/>
    <w:rsid w:val="00133A4C"/>
    <w:rsid w:val="00134E3A"/>
    <w:rsid w:val="001350A1"/>
    <w:rsid w:val="00140824"/>
    <w:rsid w:val="00141E43"/>
    <w:rsid w:val="0014233E"/>
    <w:rsid w:val="00143C18"/>
    <w:rsid w:val="00146510"/>
    <w:rsid w:val="0015058B"/>
    <w:rsid w:val="00154FF0"/>
    <w:rsid w:val="00155338"/>
    <w:rsid w:val="001559BF"/>
    <w:rsid w:val="00156308"/>
    <w:rsid w:val="00162324"/>
    <w:rsid w:val="00162327"/>
    <w:rsid w:val="00162EFA"/>
    <w:rsid w:val="001631A9"/>
    <w:rsid w:val="0016373C"/>
    <w:rsid w:val="00164BF1"/>
    <w:rsid w:val="00165220"/>
    <w:rsid w:val="00166E79"/>
    <w:rsid w:val="001702A3"/>
    <w:rsid w:val="00174307"/>
    <w:rsid w:val="00176D35"/>
    <w:rsid w:val="001776C3"/>
    <w:rsid w:val="00177FD9"/>
    <w:rsid w:val="00180A1D"/>
    <w:rsid w:val="00181FC1"/>
    <w:rsid w:val="001846D4"/>
    <w:rsid w:val="0018588C"/>
    <w:rsid w:val="00186436"/>
    <w:rsid w:val="00190DF7"/>
    <w:rsid w:val="00190E7E"/>
    <w:rsid w:val="00194B9A"/>
    <w:rsid w:val="001A011B"/>
    <w:rsid w:val="001A138C"/>
    <w:rsid w:val="001A1585"/>
    <w:rsid w:val="001A39DF"/>
    <w:rsid w:val="001A5942"/>
    <w:rsid w:val="001A703D"/>
    <w:rsid w:val="001A7A4F"/>
    <w:rsid w:val="001A7ED5"/>
    <w:rsid w:val="001B210E"/>
    <w:rsid w:val="001B3319"/>
    <w:rsid w:val="001B3A60"/>
    <w:rsid w:val="001B4280"/>
    <w:rsid w:val="001B42EA"/>
    <w:rsid w:val="001B459E"/>
    <w:rsid w:val="001B54F4"/>
    <w:rsid w:val="001B670C"/>
    <w:rsid w:val="001C0A9C"/>
    <w:rsid w:val="001C3213"/>
    <w:rsid w:val="001C3E35"/>
    <w:rsid w:val="001C64B3"/>
    <w:rsid w:val="001C6801"/>
    <w:rsid w:val="001C7B4E"/>
    <w:rsid w:val="001C7DDD"/>
    <w:rsid w:val="001D08E9"/>
    <w:rsid w:val="001D1538"/>
    <w:rsid w:val="001D1FB3"/>
    <w:rsid w:val="001D71D3"/>
    <w:rsid w:val="001D7EA1"/>
    <w:rsid w:val="001E2FE1"/>
    <w:rsid w:val="001E6128"/>
    <w:rsid w:val="001E7B60"/>
    <w:rsid w:val="001F0782"/>
    <w:rsid w:val="001F0E4A"/>
    <w:rsid w:val="001F1AD3"/>
    <w:rsid w:val="001F2D24"/>
    <w:rsid w:val="001F4597"/>
    <w:rsid w:val="001F6328"/>
    <w:rsid w:val="001F634C"/>
    <w:rsid w:val="001F7A74"/>
    <w:rsid w:val="00205AD7"/>
    <w:rsid w:val="00206FAE"/>
    <w:rsid w:val="00211D43"/>
    <w:rsid w:val="00213C7B"/>
    <w:rsid w:val="00216CC7"/>
    <w:rsid w:val="00217284"/>
    <w:rsid w:val="00234FED"/>
    <w:rsid w:val="00236F77"/>
    <w:rsid w:val="002370E4"/>
    <w:rsid w:val="00237AC6"/>
    <w:rsid w:val="002417C7"/>
    <w:rsid w:val="00241878"/>
    <w:rsid w:val="00242C99"/>
    <w:rsid w:val="0024364C"/>
    <w:rsid w:val="00245BD2"/>
    <w:rsid w:val="002466C9"/>
    <w:rsid w:val="002479A8"/>
    <w:rsid w:val="002504F8"/>
    <w:rsid w:val="00250DBE"/>
    <w:rsid w:val="002548F6"/>
    <w:rsid w:val="002578CC"/>
    <w:rsid w:val="002626A2"/>
    <w:rsid w:val="0026651D"/>
    <w:rsid w:val="00271230"/>
    <w:rsid w:val="002769B3"/>
    <w:rsid w:val="0027792C"/>
    <w:rsid w:val="00281599"/>
    <w:rsid w:val="00284CCC"/>
    <w:rsid w:val="00285B5B"/>
    <w:rsid w:val="00286EEA"/>
    <w:rsid w:val="00293673"/>
    <w:rsid w:val="00294342"/>
    <w:rsid w:val="00294887"/>
    <w:rsid w:val="00294D18"/>
    <w:rsid w:val="0029638C"/>
    <w:rsid w:val="00297109"/>
    <w:rsid w:val="002A0107"/>
    <w:rsid w:val="002A2FB7"/>
    <w:rsid w:val="002A427B"/>
    <w:rsid w:val="002A4D80"/>
    <w:rsid w:val="002A7843"/>
    <w:rsid w:val="002B18AE"/>
    <w:rsid w:val="002B1924"/>
    <w:rsid w:val="002B1A36"/>
    <w:rsid w:val="002B22CF"/>
    <w:rsid w:val="002B2DC0"/>
    <w:rsid w:val="002C0FEA"/>
    <w:rsid w:val="002C1994"/>
    <w:rsid w:val="002C1D95"/>
    <w:rsid w:val="002C27D6"/>
    <w:rsid w:val="002C2ABB"/>
    <w:rsid w:val="002C3CD0"/>
    <w:rsid w:val="002C3F50"/>
    <w:rsid w:val="002C4035"/>
    <w:rsid w:val="002C4A7F"/>
    <w:rsid w:val="002D00E7"/>
    <w:rsid w:val="002D397F"/>
    <w:rsid w:val="002D47E8"/>
    <w:rsid w:val="002D70D1"/>
    <w:rsid w:val="002E09E4"/>
    <w:rsid w:val="002E11BE"/>
    <w:rsid w:val="002E1DAF"/>
    <w:rsid w:val="002E2401"/>
    <w:rsid w:val="002E2D70"/>
    <w:rsid w:val="002E3641"/>
    <w:rsid w:val="002E3665"/>
    <w:rsid w:val="002E497D"/>
    <w:rsid w:val="002E4D22"/>
    <w:rsid w:val="002E4EB4"/>
    <w:rsid w:val="002E58A6"/>
    <w:rsid w:val="002F0143"/>
    <w:rsid w:val="002F0CFC"/>
    <w:rsid w:val="002F5101"/>
    <w:rsid w:val="002F55D1"/>
    <w:rsid w:val="003066BB"/>
    <w:rsid w:val="0031262A"/>
    <w:rsid w:val="0031346A"/>
    <w:rsid w:val="003162F2"/>
    <w:rsid w:val="00317212"/>
    <w:rsid w:val="003215BE"/>
    <w:rsid w:val="003218CF"/>
    <w:rsid w:val="00324DF6"/>
    <w:rsid w:val="00327D24"/>
    <w:rsid w:val="00333525"/>
    <w:rsid w:val="0033510B"/>
    <w:rsid w:val="00335513"/>
    <w:rsid w:val="00335750"/>
    <w:rsid w:val="0033633F"/>
    <w:rsid w:val="0033749A"/>
    <w:rsid w:val="00337905"/>
    <w:rsid w:val="00340A17"/>
    <w:rsid w:val="003422CD"/>
    <w:rsid w:val="003423DC"/>
    <w:rsid w:val="00345304"/>
    <w:rsid w:val="00347838"/>
    <w:rsid w:val="00354ADA"/>
    <w:rsid w:val="00357BBA"/>
    <w:rsid w:val="003633DB"/>
    <w:rsid w:val="00363D68"/>
    <w:rsid w:val="00366DC2"/>
    <w:rsid w:val="003670AB"/>
    <w:rsid w:val="00370A11"/>
    <w:rsid w:val="0037178D"/>
    <w:rsid w:val="00371BD9"/>
    <w:rsid w:val="0037211E"/>
    <w:rsid w:val="00372600"/>
    <w:rsid w:val="00373543"/>
    <w:rsid w:val="003744F6"/>
    <w:rsid w:val="00374AE1"/>
    <w:rsid w:val="00374DB7"/>
    <w:rsid w:val="00374E71"/>
    <w:rsid w:val="00375AB6"/>
    <w:rsid w:val="00377187"/>
    <w:rsid w:val="00380E9B"/>
    <w:rsid w:val="00382B42"/>
    <w:rsid w:val="00382B51"/>
    <w:rsid w:val="003832DB"/>
    <w:rsid w:val="00384747"/>
    <w:rsid w:val="00384D71"/>
    <w:rsid w:val="00385675"/>
    <w:rsid w:val="003865EC"/>
    <w:rsid w:val="0039035E"/>
    <w:rsid w:val="003916D2"/>
    <w:rsid w:val="00393232"/>
    <w:rsid w:val="00393E66"/>
    <w:rsid w:val="00393F93"/>
    <w:rsid w:val="003966A9"/>
    <w:rsid w:val="003A1043"/>
    <w:rsid w:val="003A6BC2"/>
    <w:rsid w:val="003B00BB"/>
    <w:rsid w:val="003B0433"/>
    <w:rsid w:val="003B15CF"/>
    <w:rsid w:val="003B3448"/>
    <w:rsid w:val="003B3AED"/>
    <w:rsid w:val="003B49DD"/>
    <w:rsid w:val="003B5C65"/>
    <w:rsid w:val="003C0069"/>
    <w:rsid w:val="003C41E3"/>
    <w:rsid w:val="003C712F"/>
    <w:rsid w:val="003C7876"/>
    <w:rsid w:val="003C7E90"/>
    <w:rsid w:val="003D05A9"/>
    <w:rsid w:val="003D088A"/>
    <w:rsid w:val="003D0CC1"/>
    <w:rsid w:val="003D205F"/>
    <w:rsid w:val="003D3BBA"/>
    <w:rsid w:val="003D6DC3"/>
    <w:rsid w:val="003D7EE9"/>
    <w:rsid w:val="003E0C5F"/>
    <w:rsid w:val="003E1521"/>
    <w:rsid w:val="003E2A00"/>
    <w:rsid w:val="003E2BF4"/>
    <w:rsid w:val="003E3F2D"/>
    <w:rsid w:val="003E4D6F"/>
    <w:rsid w:val="003E5C71"/>
    <w:rsid w:val="003E70C8"/>
    <w:rsid w:val="003F1A2E"/>
    <w:rsid w:val="003F1BD8"/>
    <w:rsid w:val="003F2E5F"/>
    <w:rsid w:val="003F4109"/>
    <w:rsid w:val="003F6758"/>
    <w:rsid w:val="00403403"/>
    <w:rsid w:val="00405156"/>
    <w:rsid w:val="00405348"/>
    <w:rsid w:val="00405446"/>
    <w:rsid w:val="004055F3"/>
    <w:rsid w:val="00406F82"/>
    <w:rsid w:val="004073D3"/>
    <w:rsid w:val="00407B14"/>
    <w:rsid w:val="00411134"/>
    <w:rsid w:val="00411315"/>
    <w:rsid w:val="004123B4"/>
    <w:rsid w:val="004151B7"/>
    <w:rsid w:val="0041752F"/>
    <w:rsid w:val="00417E60"/>
    <w:rsid w:val="004214ED"/>
    <w:rsid w:val="00424397"/>
    <w:rsid w:val="00425577"/>
    <w:rsid w:val="00426C1B"/>
    <w:rsid w:val="00427033"/>
    <w:rsid w:val="00427ADC"/>
    <w:rsid w:val="00437737"/>
    <w:rsid w:val="00440424"/>
    <w:rsid w:val="00447B2F"/>
    <w:rsid w:val="00452626"/>
    <w:rsid w:val="004543EB"/>
    <w:rsid w:val="00454B1C"/>
    <w:rsid w:val="00455175"/>
    <w:rsid w:val="00455A43"/>
    <w:rsid w:val="004579B3"/>
    <w:rsid w:val="00457A6F"/>
    <w:rsid w:val="00460A13"/>
    <w:rsid w:val="0046669F"/>
    <w:rsid w:val="00466C28"/>
    <w:rsid w:val="00466DC0"/>
    <w:rsid w:val="00467E5E"/>
    <w:rsid w:val="00470B51"/>
    <w:rsid w:val="0047169D"/>
    <w:rsid w:val="004716A4"/>
    <w:rsid w:val="0047306B"/>
    <w:rsid w:val="00474048"/>
    <w:rsid w:val="004773BC"/>
    <w:rsid w:val="00480A6D"/>
    <w:rsid w:val="00485791"/>
    <w:rsid w:val="00487784"/>
    <w:rsid w:val="00491C99"/>
    <w:rsid w:val="0049260F"/>
    <w:rsid w:val="004945EB"/>
    <w:rsid w:val="004A1890"/>
    <w:rsid w:val="004A478D"/>
    <w:rsid w:val="004A74FF"/>
    <w:rsid w:val="004B0133"/>
    <w:rsid w:val="004B4411"/>
    <w:rsid w:val="004B6F38"/>
    <w:rsid w:val="004B7607"/>
    <w:rsid w:val="004B7DE4"/>
    <w:rsid w:val="004C09AF"/>
    <w:rsid w:val="004C10C6"/>
    <w:rsid w:val="004C1225"/>
    <w:rsid w:val="004C172F"/>
    <w:rsid w:val="004C1E2C"/>
    <w:rsid w:val="004C4A93"/>
    <w:rsid w:val="004D1F73"/>
    <w:rsid w:val="004E33A3"/>
    <w:rsid w:val="004F1355"/>
    <w:rsid w:val="004F396F"/>
    <w:rsid w:val="004F4EA2"/>
    <w:rsid w:val="004F4FB1"/>
    <w:rsid w:val="004F6E61"/>
    <w:rsid w:val="0050058A"/>
    <w:rsid w:val="00500BF6"/>
    <w:rsid w:val="005020C8"/>
    <w:rsid w:val="005047EA"/>
    <w:rsid w:val="00504DEE"/>
    <w:rsid w:val="00504FC9"/>
    <w:rsid w:val="005065C7"/>
    <w:rsid w:val="00507527"/>
    <w:rsid w:val="005110AE"/>
    <w:rsid w:val="00511A60"/>
    <w:rsid w:val="00511E82"/>
    <w:rsid w:val="00513595"/>
    <w:rsid w:val="00523398"/>
    <w:rsid w:val="005251A7"/>
    <w:rsid w:val="005267F4"/>
    <w:rsid w:val="005316EF"/>
    <w:rsid w:val="005334A1"/>
    <w:rsid w:val="00535525"/>
    <w:rsid w:val="005357C4"/>
    <w:rsid w:val="005360E4"/>
    <w:rsid w:val="0053769A"/>
    <w:rsid w:val="00541ECA"/>
    <w:rsid w:val="005438D4"/>
    <w:rsid w:val="00543D39"/>
    <w:rsid w:val="005462C1"/>
    <w:rsid w:val="00552EF2"/>
    <w:rsid w:val="00553275"/>
    <w:rsid w:val="0055332A"/>
    <w:rsid w:val="00553424"/>
    <w:rsid w:val="00553CFA"/>
    <w:rsid w:val="00554A6E"/>
    <w:rsid w:val="005559D0"/>
    <w:rsid w:val="005566FD"/>
    <w:rsid w:val="0055682A"/>
    <w:rsid w:val="0056015C"/>
    <w:rsid w:val="00562C54"/>
    <w:rsid w:val="0056499A"/>
    <w:rsid w:val="00565A89"/>
    <w:rsid w:val="00565D64"/>
    <w:rsid w:val="00567C22"/>
    <w:rsid w:val="0057201D"/>
    <w:rsid w:val="0057265D"/>
    <w:rsid w:val="0057442B"/>
    <w:rsid w:val="00575E4B"/>
    <w:rsid w:val="005807E2"/>
    <w:rsid w:val="00581FA3"/>
    <w:rsid w:val="00582AFE"/>
    <w:rsid w:val="00583080"/>
    <w:rsid w:val="00583E15"/>
    <w:rsid w:val="005845B0"/>
    <w:rsid w:val="00585587"/>
    <w:rsid w:val="005873D6"/>
    <w:rsid w:val="00594846"/>
    <w:rsid w:val="005962DC"/>
    <w:rsid w:val="005A05F1"/>
    <w:rsid w:val="005A200B"/>
    <w:rsid w:val="005A29E2"/>
    <w:rsid w:val="005A4087"/>
    <w:rsid w:val="005A6D5F"/>
    <w:rsid w:val="005B15A7"/>
    <w:rsid w:val="005B1E2E"/>
    <w:rsid w:val="005B268B"/>
    <w:rsid w:val="005B672B"/>
    <w:rsid w:val="005B6734"/>
    <w:rsid w:val="005B6D79"/>
    <w:rsid w:val="005B77CF"/>
    <w:rsid w:val="005B7C68"/>
    <w:rsid w:val="005C1DD5"/>
    <w:rsid w:val="005C212F"/>
    <w:rsid w:val="005C214D"/>
    <w:rsid w:val="005C33FB"/>
    <w:rsid w:val="005C649C"/>
    <w:rsid w:val="005C6BB1"/>
    <w:rsid w:val="005C709B"/>
    <w:rsid w:val="005D0FDB"/>
    <w:rsid w:val="005D13E6"/>
    <w:rsid w:val="005D17BF"/>
    <w:rsid w:val="005D2DDB"/>
    <w:rsid w:val="005D7E2C"/>
    <w:rsid w:val="005E1C41"/>
    <w:rsid w:val="005E67C7"/>
    <w:rsid w:val="005F10AD"/>
    <w:rsid w:val="005F1FC5"/>
    <w:rsid w:val="005F259A"/>
    <w:rsid w:val="005F3C4F"/>
    <w:rsid w:val="006012D6"/>
    <w:rsid w:val="00601B8A"/>
    <w:rsid w:val="00602565"/>
    <w:rsid w:val="00604CCC"/>
    <w:rsid w:val="00605CF8"/>
    <w:rsid w:val="00607B04"/>
    <w:rsid w:val="00610154"/>
    <w:rsid w:val="006107E0"/>
    <w:rsid w:val="006115D8"/>
    <w:rsid w:val="006119CA"/>
    <w:rsid w:val="00611CE8"/>
    <w:rsid w:val="0061359B"/>
    <w:rsid w:val="00614307"/>
    <w:rsid w:val="00617170"/>
    <w:rsid w:val="00620F91"/>
    <w:rsid w:val="00621055"/>
    <w:rsid w:val="0062607D"/>
    <w:rsid w:val="0062721C"/>
    <w:rsid w:val="0062770E"/>
    <w:rsid w:val="006319AA"/>
    <w:rsid w:val="00633644"/>
    <w:rsid w:val="006343D2"/>
    <w:rsid w:val="00640919"/>
    <w:rsid w:val="00641AA8"/>
    <w:rsid w:val="006422DB"/>
    <w:rsid w:val="00642F23"/>
    <w:rsid w:val="00643D1B"/>
    <w:rsid w:val="00645537"/>
    <w:rsid w:val="00645FF7"/>
    <w:rsid w:val="006466D1"/>
    <w:rsid w:val="00646AEE"/>
    <w:rsid w:val="006570F1"/>
    <w:rsid w:val="00657DB6"/>
    <w:rsid w:val="00661C38"/>
    <w:rsid w:val="00662FA1"/>
    <w:rsid w:val="00664559"/>
    <w:rsid w:val="00664A4C"/>
    <w:rsid w:val="006653AF"/>
    <w:rsid w:val="006656A4"/>
    <w:rsid w:val="006674E9"/>
    <w:rsid w:val="006676A7"/>
    <w:rsid w:val="0066779D"/>
    <w:rsid w:val="00667E71"/>
    <w:rsid w:val="00674304"/>
    <w:rsid w:val="006767B1"/>
    <w:rsid w:val="00676CD9"/>
    <w:rsid w:val="0068034A"/>
    <w:rsid w:val="00680908"/>
    <w:rsid w:val="00685053"/>
    <w:rsid w:val="00687D06"/>
    <w:rsid w:val="00690D59"/>
    <w:rsid w:val="00692B30"/>
    <w:rsid w:val="006939A1"/>
    <w:rsid w:val="00693FC1"/>
    <w:rsid w:val="00695659"/>
    <w:rsid w:val="006956BC"/>
    <w:rsid w:val="006965DC"/>
    <w:rsid w:val="006A0BAB"/>
    <w:rsid w:val="006A2250"/>
    <w:rsid w:val="006A7563"/>
    <w:rsid w:val="006A7AB5"/>
    <w:rsid w:val="006B0DDE"/>
    <w:rsid w:val="006B517A"/>
    <w:rsid w:val="006B5969"/>
    <w:rsid w:val="006B647D"/>
    <w:rsid w:val="006B674F"/>
    <w:rsid w:val="006B7005"/>
    <w:rsid w:val="006C5AF8"/>
    <w:rsid w:val="006D0EA8"/>
    <w:rsid w:val="006D3D0E"/>
    <w:rsid w:val="006D4C89"/>
    <w:rsid w:val="006D564F"/>
    <w:rsid w:val="006E342C"/>
    <w:rsid w:val="006E5A96"/>
    <w:rsid w:val="006E6EA2"/>
    <w:rsid w:val="006E7978"/>
    <w:rsid w:val="006F217B"/>
    <w:rsid w:val="006F2B52"/>
    <w:rsid w:val="006F477B"/>
    <w:rsid w:val="006F5F2C"/>
    <w:rsid w:val="006F780C"/>
    <w:rsid w:val="00701DB7"/>
    <w:rsid w:val="00702488"/>
    <w:rsid w:val="0070295B"/>
    <w:rsid w:val="00704A9A"/>
    <w:rsid w:val="00706038"/>
    <w:rsid w:val="007062BB"/>
    <w:rsid w:val="00707CAA"/>
    <w:rsid w:val="00712A20"/>
    <w:rsid w:val="00712BC2"/>
    <w:rsid w:val="00715450"/>
    <w:rsid w:val="00715DA2"/>
    <w:rsid w:val="007177B0"/>
    <w:rsid w:val="00720630"/>
    <w:rsid w:val="007209CB"/>
    <w:rsid w:val="007243F3"/>
    <w:rsid w:val="00733143"/>
    <w:rsid w:val="00736AAE"/>
    <w:rsid w:val="00740BBD"/>
    <w:rsid w:val="00742653"/>
    <w:rsid w:val="007427D6"/>
    <w:rsid w:val="00742F02"/>
    <w:rsid w:val="00743445"/>
    <w:rsid w:val="00743B72"/>
    <w:rsid w:val="007459BF"/>
    <w:rsid w:val="00746A89"/>
    <w:rsid w:val="007477F0"/>
    <w:rsid w:val="00750810"/>
    <w:rsid w:val="0075220B"/>
    <w:rsid w:val="00752658"/>
    <w:rsid w:val="00754C90"/>
    <w:rsid w:val="00755FAB"/>
    <w:rsid w:val="00756B88"/>
    <w:rsid w:val="00760D05"/>
    <w:rsid w:val="00760DE3"/>
    <w:rsid w:val="00761103"/>
    <w:rsid w:val="00762855"/>
    <w:rsid w:val="007667E7"/>
    <w:rsid w:val="0077029C"/>
    <w:rsid w:val="007709AE"/>
    <w:rsid w:val="00773401"/>
    <w:rsid w:val="00775955"/>
    <w:rsid w:val="0078030F"/>
    <w:rsid w:val="00780EF6"/>
    <w:rsid w:val="00781C4D"/>
    <w:rsid w:val="00783B53"/>
    <w:rsid w:val="00785AC6"/>
    <w:rsid w:val="00785E82"/>
    <w:rsid w:val="00786B9C"/>
    <w:rsid w:val="00786CB4"/>
    <w:rsid w:val="0079089E"/>
    <w:rsid w:val="0079155E"/>
    <w:rsid w:val="0079164D"/>
    <w:rsid w:val="007932C8"/>
    <w:rsid w:val="00794109"/>
    <w:rsid w:val="007A1F3F"/>
    <w:rsid w:val="007A212C"/>
    <w:rsid w:val="007A4DE0"/>
    <w:rsid w:val="007A5E31"/>
    <w:rsid w:val="007B15C2"/>
    <w:rsid w:val="007B1BE6"/>
    <w:rsid w:val="007B2998"/>
    <w:rsid w:val="007B4C8A"/>
    <w:rsid w:val="007B5F1C"/>
    <w:rsid w:val="007B6142"/>
    <w:rsid w:val="007B6B59"/>
    <w:rsid w:val="007C1626"/>
    <w:rsid w:val="007C2AC5"/>
    <w:rsid w:val="007C42DC"/>
    <w:rsid w:val="007C5254"/>
    <w:rsid w:val="007C6875"/>
    <w:rsid w:val="007D07F4"/>
    <w:rsid w:val="007D29B6"/>
    <w:rsid w:val="007D2C10"/>
    <w:rsid w:val="007D34BA"/>
    <w:rsid w:val="007D72AD"/>
    <w:rsid w:val="007E0580"/>
    <w:rsid w:val="007E0AFF"/>
    <w:rsid w:val="007E23D0"/>
    <w:rsid w:val="007E3D3A"/>
    <w:rsid w:val="007E64CC"/>
    <w:rsid w:val="007F32A1"/>
    <w:rsid w:val="007F4CDA"/>
    <w:rsid w:val="008050AD"/>
    <w:rsid w:val="008053A5"/>
    <w:rsid w:val="0080672E"/>
    <w:rsid w:val="00807D99"/>
    <w:rsid w:val="0081049E"/>
    <w:rsid w:val="00810C31"/>
    <w:rsid w:val="00813198"/>
    <w:rsid w:val="0081774B"/>
    <w:rsid w:val="0082098F"/>
    <w:rsid w:val="0082144A"/>
    <w:rsid w:val="0082368D"/>
    <w:rsid w:val="0083080F"/>
    <w:rsid w:val="0083377D"/>
    <w:rsid w:val="00840A8B"/>
    <w:rsid w:val="0084242E"/>
    <w:rsid w:val="0084314B"/>
    <w:rsid w:val="00846618"/>
    <w:rsid w:val="008477F5"/>
    <w:rsid w:val="00847C18"/>
    <w:rsid w:val="00850658"/>
    <w:rsid w:val="00851856"/>
    <w:rsid w:val="00851D6C"/>
    <w:rsid w:val="008538F6"/>
    <w:rsid w:val="00855AAF"/>
    <w:rsid w:val="00855BE9"/>
    <w:rsid w:val="00856F06"/>
    <w:rsid w:val="00857480"/>
    <w:rsid w:val="00857DE3"/>
    <w:rsid w:val="00861796"/>
    <w:rsid w:val="00861929"/>
    <w:rsid w:val="00861A84"/>
    <w:rsid w:val="00864967"/>
    <w:rsid w:val="00865C6F"/>
    <w:rsid w:val="00870886"/>
    <w:rsid w:val="00870A04"/>
    <w:rsid w:val="00874F50"/>
    <w:rsid w:val="00876857"/>
    <w:rsid w:val="00877D10"/>
    <w:rsid w:val="00881573"/>
    <w:rsid w:val="00883368"/>
    <w:rsid w:val="00883407"/>
    <w:rsid w:val="008847D7"/>
    <w:rsid w:val="008859E4"/>
    <w:rsid w:val="00890201"/>
    <w:rsid w:val="00890E5F"/>
    <w:rsid w:val="00892C9C"/>
    <w:rsid w:val="0089321A"/>
    <w:rsid w:val="008A2048"/>
    <w:rsid w:val="008A3842"/>
    <w:rsid w:val="008A568B"/>
    <w:rsid w:val="008A74BE"/>
    <w:rsid w:val="008B0BA7"/>
    <w:rsid w:val="008B333D"/>
    <w:rsid w:val="008C4245"/>
    <w:rsid w:val="008D07D2"/>
    <w:rsid w:val="008D3D98"/>
    <w:rsid w:val="008D528C"/>
    <w:rsid w:val="008D5F86"/>
    <w:rsid w:val="008E24A8"/>
    <w:rsid w:val="008E6DE3"/>
    <w:rsid w:val="008F5FAC"/>
    <w:rsid w:val="00900035"/>
    <w:rsid w:val="009026D3"/>
    <w:rsid w:val="00902C30"/>
    <w:rsid w:val="0090387A"/>
    <w:rsid w:val="00904990"/>
    <w:rsid w:val="00905510"/>
    <w:rsid w:val="00905EE5"/>
    <w:rsid w:val="00913400"/>
    <w:rsid w:val="0091422D"/>
    <w:rsid w:val="00914F11"/>
    <w:rsid w:val="00914FAE"/>
    <w:rsid w:val="0091639B"/>
    <w:rsid w:val="009217EE"/>
    <w:rsid w:val="00927E97"/>
    <w:rsid w:val="00930A63"/>
    <w:rsid w:val="00934351"/>
    <w:rsid w:val="0093513A"/>
    <w:rsid w:val="0093537C"/>
    <w:rsid w:val="00935EF0"/>
    <w:rsid w:val="00940B15"/>
    <w:rsid w:val="00943D9E"/>
    <w:rsid w:val="009469A5"/>
    <w:rsid w:val="00947BA9"/>
    <w:rsid w:val="009504D6"/>
    <w:rsid w:val="00950C5A"/>
    <w:rsid w:val="009538C4"/>
    <w:rsid w:val="009543BA"/>
    <w:rsid w:val="00956DDC"/>
    <w:rsid w:val="00957DA8"/>
    <w:rsid w:val="00961DF1"/>
    <w:rsid w:val="00964B75"/>
    <w:rsid w:val="00966CF8"/>
    <w:rsid w:val="00967940"/>
    <w:rsid w:val="00967A2D"/>
    <w:rsid w:val="0097471C"/>
    <w:rsid w:val="00976194"/>
    <w:rsid w:val="00977801"/>
    <w:rsid w:val="009805F2"/>
    <w:rsid w:val="00981156"/>
    <w:rsid w:val="00987976"/>
    <w:rsid w:val="00993A0A"/>
    <w:rsid w:val="00993F33"/>
    <w:rsid w:val="00995E54"/>
    <w:rsid w:val="009976A7"/>
    <w:rsid w:val="009A0126"/>
    <w:rsid w:val="009A64DC"/>
    <w:rsid w:val="009A7D5F"/>
    <w:rsid w:val="009B14DE"/>
    <w:rsid w:val="009B1B70"/>
    <w:rsid w:val="009B1F4E"/>
    <w:rsid w:val="009C37C7"/>
    <w:rsid w:val="009C3B87"/>
    <w:rsid w:val="009C52B8"/>
    <w:rsid w:val="009C75C9"/>
    <w:rsid w:val="009C7A60"/>
    <w:rsid w:val="009D0D16"/>
    <w:rsid w:val="009D13AE"/>
    <w:rsid w:val="009D1FBB"/>
    <w:rsid w:val="009D4256"/>
    <w:rsid w:val="009D6B25"/>
    <w:rsid w:val="009E350B"/>
    <w:rsid w:val="009E3701"/>
    <w:rsid w:val="009E58FE"/>
    <w:rsid w:val="009E7FD9"/>
    <w:rsid w:val="009F0243"/>
    <w:rsid w:val="009F2E16"/>
    <w:rsid w:val="009F3C8A"/>
    <w:rsid w:val="009F5AAF"/>
    <w:rsid w:val="00A00B3E"/>
    <w:rsid w:val="00A01B0C"/>
    <w:rsid w:val="00A072ED"/>
    <w:rsid w:val="00A07ED9"/>
    <w:rsid w:val="00A11CB2"/>
    <w:rsid w:val="00A13949"/>
    <w:rsid w:val="00A15707"/>
    <w:rsid w:val="00A16075"/>
    <w:rsid w:val="00A16C19"/>
    <w:rsid w:val="00A20894"/>
    <w:rsid w:val="00A213D9"/>
    <w:rsid w:val="00A21406"/>
    <w:rsid w:val="00A215A9"/>
    <w:rsid w:val="00A21733"/>
    <w:rsid w:val="00A26F13"/>
    <w:rsid w:val="00A2759D"/>
    <w:rsid w:val="00A326C6"/>
    <w:rsid w:val="00A32D17"/>
    <w:rsid w:val="00A3552F"/>
    <w:rsid w:val="00A357F7"/>
    <w:rsid w:val="00A40C5A"/>
    <w:rsid w:val="00A42CD6"/>
    <w:rsid w:val="00A44177"/>
    <w:rsid w:val="00A465A4"/>
    <w:rsid w:val="00A511B5"/>
    <w:rsid w:val="00A52D74"/>
    <w:rsid w:val="00A57D8D"/>
    <w:rsid w:val="00A63941"/>
    <w:rsid w:val="00A642DD"/>
    <w:rsid w:val="00A6478F"/>
    <w:rsid w:val="00A6706F"/>
    <w:rsid w:val="00A72017"/>
    <w:rsid w:val="00A74A6D"/>
    <w:rsid w:val="00A77178"/>
    <w:rsid w:val="00A82FB0"/>
    <w:rsid w:val="00A8304F"/>
    <w:rsid w:val="00A8427A"/>
    <w:rsid w:val="00A94A6F"/>
    <w:rsid w:val="00A96C31"/>
    <w:rsid w:val="00AA1AA7"/>
    <w:rsid w:val="00AA1B3F"/>
    <w:rsid w:val="00AA1C8A"/>
    <w:rsid w:val="00AA7338"/>
    <w:rsid w:val="00AA7F61"/>
    <w:rsid w:val="00AB0530"/>
    <w:rsid w:val="00AB1970"/>
    <w:rsid w:val="00AB2320"/>
    <w:rsid w:val="00AB2388"/>
    <w:rsid w:val="00AB511B"/>
    <w:rsid w:val="00AC09D9"/>
    <w:rsid w:val="00AC2B5C"/>
    <w:rsid w:val="00AC2C90"/>
    <w:rsid w:val="00AC49F0"/>
    <w:rsid w:val="00AC4F34"/>
    <w:rsid w:val="00AC6D4E"/>
    <w:rsid w:val="00AD01C8"/>
    <w:rsid w:val="00AD0627"/>
    <w:rsid w:val="00AD1D70"/>
    <w:rsid w:val="00AD23BA"/>
    <w:rsid w:val="00AD2484"/>
    <w:rsid w:val="00AD37F4"/>
    <w:rsid w:val="00AD4AF9"/>
    <w:rsid w:val="00AD56A0"/>
    <w:rsid w:val="00AE190E"/>
    <w:rsid w:val="00AE453F"/>
    <w:rsid w:val="00AE5D0D"/>
    <w:rsid w:val="00AF10AB"/>
    <w:rsid w:val="00AF1761"/>
    <w:rsid w:val="00AF4E80"/>
    <w:rsid w:val="00AF4EB8"/>
    <w:rsid w:val="00AF6D20"/>
    <w:rsid w:val="00B00143"/>
    <w:rsid w:val="00B007A0"/>
    <w:rsid w:val="00B01B92"/>
    <w:rsid w:val="00B01C9E"/>
    <w:rsid w:val="00B04484"/>
    <w:rsid w:val="00B05B79"/>
    <w:rsid w:val="00B0650E"/>
    <w:rsid w:val="00B06B75"/>
    <w:rsid w:val="00B11C6E"/>
    <w:rsid w:val="00B11D48"/>
    <w:rsid w:val="00B13582"/>
    <w:rsid w:val="00B13A41"/>
    <w:rsid w:val="00B17228"/>
    <w:rsid w:val="00B2263E"/>
    <w:rsid w:val="00B237AB"/>
    <w:rsid w:val="00B25CC4"/>
    <w:rsid w:val="00B260B0"/>
    <w:rsid w:val="00B26101"/>
    <w:rsid w:val="00B2621D"/>
    <w:rsid w:val="00B26DA0"/>
    <w:rsid w:val="00B30635"/>
    <w:rsid w:val="00B378A8"/>
    <w:rsid w:val="00B41762"/>
    <w:rsid w:val="00B4300E"/>
    <w:rsid w:val="00B4422A"/>
    <w:rsid w:val="00B46813"/>
    <w:rsid w:val="00B502F1"/>
    <w:rsid w:val="00B50DE8"/>
    <w:rsid w:val="00B51160"/>
    <w:rsid w:val="00B51C0B"/>
    <w:rsid w:val="00B55461"/>
    <w:rsid w:val="00B568F6"/>
    <w:rsid w:val="00B56FDF"/>
    <w:rsid w:val="00B62434"/>
    <w:rsid w:val="00B64421"/>
    <w:rsid w:val="00B743F2"/>
    <w:rsid w:val="00B74CEF"/>
    <w:rsid w:val="00B74FAC"/>
    <w:rsid w:val="00B751DD"/>
    <w:rsid w:val="00B80D75"/>
    <w:rsid w:val="00B8117C"/>
    <w:rsid w:val="00B83015"/>
    <w:rsid w:val="00B8301C"/>
    <w:rsid w:val="00B83210"/>
    <w:rsid w:val="00B848F4"/>
    <w:rsid w:val="00B853EB"/>
    <w:rsid w:val="00B8546B"/>
    <w:rsid w:val="00B85E8B"/>
    <w:rsid w:val="00B86374"/>
    <w:rsid w:val="00B86734"/>
    <w:rsid w:val="00B86941"/>
    <w:rsid w:val="00B92533"/>
    <w:rsid w:val="00B93B9D"/>
    <w:rsid w:val="00B942FE"/>
    <w:rsid w:val="00B95041"/>
    <w:rsid w:val="00B9693A"/>
    <w:rsid w:val="00B96C52"/>
    <w:rsid w:val="00BA37BD"/>
    <w:rsid w:val="00BA3CC9"/>
    <w:rsid w:val="00BA3EE4"/>
    <w:rsid w:val="00BA403F"/>
    <w:rsid w:val="00BA5CDA"/>
    <w:rsid w:val="00BB2176"/>
    <w:rsid w:val="00BB3675"/>
    <w:rsid w:val="00BB4F5B"/>
    <w:rsid w:val="00BB7D92"/>
    <w:rsid w:val="00BC156A"/>
    <w:rsid w:val="00BC26C4"/>
    <w:rsid w:val="00BC2D07"/>
    <w:rsid w:val="00BC50EB"/>
    <w:rsid w:val="00BC6535"/>
    <w:rsid w:val="00BD1BD2"/>
    <w:rsid w:val="00BD1C27"/>
    <w:rsid w:val="00BD25DD"/>
    <w:rsid w:val="00BD293C"/>
    <w:rsid w:val="00BD321F"/>
    <w:rsid w:val="00BD57E6"/>
    <w:rsid w:val="00BE0C7E"/>
    <w:rsid w:val="00BE265A"/>
    <w:rsid w:val="00BE3E58"/>
    <w:rsid w:val="00BE3FCD"/>
    <w:rsid w:val="00BE4EC3"/>
    <w:rsid w:val="00BE5C9E"/>
    <w:rsid w:val="00BF0077"/>
    <w:rsid w:val="00BF0B40"/>
    <w:rsid w:val="00BF1127"/>
    <w:rsid w:val="00BF2AFC"/>
    <w:rsid w:val="00BF34CC"/>
    <w:rsid w:val="00C00300"/>
    <w:rsid w:val="00C00EA1"/>
    <w:rsid w:val="00C0129A"/>
    <w:rsid w:val="00C01B25"/>
    <w:rsid w:val="00C03458"/>
    <w:rsid w:val="00C12D8F"/>
    <w:rsid w:val="00C15AB1"/>
    <w:rsid w:val="00C16E68"/>
    <w:rsid w:val="00C17BA4"/>
    <w:rsid w:val="00C21EEF"/>
    <w:rsid w:val="00C225EB"/>
    <w:rsid w:val="00C22FBC"/>
    <w:rsid w:val="00C240AF"/>
    <w:rsid w:val="00C323F0"/>
    <w:rsid w:val="00C32654"/>
    <w:rsid w:val="00C33C63"/>
    <w:rsid w:val="00C34769"/>
    <w:rsid w:val="00C34C79"/>
    <w:rsid w:val="00C37320"/>
    <w:rsid w:val="00C402CD"/>
    <w:rsid w:val="00C42977"/>
    <w:rsid w:val="00C439CA"/>
    <w:rsid w:val="00C45BFF"/>
    <w:rsid w:val="00C50D0B"/>
    <w:rsid w:val="00C5233D"/>
    <w:rsid w:val="00C55E28"/>
    <w:rsid w:val="00C56B6B"/>
    <w:rsid w:val="00C60A2F"/>
    <w:rsid w:val="00C60B08"/>
    <w:rsid w:val="00C65ADC"/>
    <w:rsid w:val="00C66574"/>
    <w:rsid w:val="00C67AB1"/>
    <w:rsid w:val="00C703AE"/>
    <w:rsid w:val="00C71B58"/>
    <w:rsid w:val="00C723A0"/>
    <w:rsid w:val="00C73921"/>
    <w:rsid w:val="00C7653D"/>
    <w:rsid w:val="00C807C0"/>
    <w:rsid w:val="00C80B25"/>
    <w:rsid w:val="00C8587B"/>
    <w:rsid w:val="00C8729B"/>
    <w:rsid w:val="00C925AB"/>
    <w:rsid w:val="00C93DEC"/>
    <w:rsid w:val="00C960E9"/>
    <w:rsid w:val="00C96B2F"/>
    <w:rsid w:val="00CA0B1D"/>
    <w:rsid w:val="00CA2F36"/>
    <w:rsid w:val="00CA397A"/>
    <w:rsid w:val="00CA4891"/>
    <w:rsid w:val="00CA4E62"/>
    <w:rsid w:val="00CA717E"/>
    <w:rsid w:val="00CB0C5E"/>
    <w:rsid w:val="00CB133A"/>
    <w:rsid w:val="00CB1ED4"/>
    <w:rsid w:val="00CB4A78"/>
    <w:rsid w:val="00CB6FA8"/>
    <w:rsid w:val="00CC102D"/>
    <w:rsid w:val="00CC419F"/>
    <w:rsid w:val="00CC4855"/>
    <w:rsid w:val="00CC5253"/>
    <w:rsid w:val="00CC6A2C"/>
    <w:rsid w:val="00CD2E65"/>
    <w:rsid w:val="00CD3974"/>
    <w:rsid w:val="00CD5A50"/>
    <w:rsid w:val="00CE0946"/>
    <w:rsid w:val="00CE3093"/>
    <w:rsid w:val="00CE34FE"/>
    <w:rsid w:val="00CE5B6F"/>
    <w:rsid w:val="00CE5E95"/>
    <w:rsid w:val="00CE7248"/>
    <w:rsid w:val="00CF529F"/>
    <w:rsid w:val="00CF6EBF"/>
    <w:rsid w:val="00D01410"/>
    <w:rsid w:val="00D055A5"/>
    <w:rsid w:val="00D11A22"/>
    <w:rsid w:val="00D13359"/>
    <w:rsid w:val="00D136D7"/>
    <w:rsid w:val="00D149F2"/>
    <w:rsid w:val="00D14B56"/>
    <w:rsid w:val="00D15F3B"/>
    <w:rsid w:val="00D17391"/>
    <w:rsid w:val="00D20B6B"/>
    <w:rsid w:val="00D20BB1"/>
    <w:rsid w:val="00D22923"/>
    <w:rsid w:val="00D22B93"/>
    <w:rsid w:val="00D22F58"/>
    <w:rsid w:val="00D23A8E"/>
    <w:rsid w:val="00D248DF"/>
    <w:rsid w:val="00D25D47"/>
    <w:rsid w:val="00D25D74"/>
    <w:rsid w:val="00D31165"/>
    <w:rsid w:val="00D34EE8"/>
    <w:rsid w:val="00D3635C"/>
    <w:rsid w:val="00D400D6"/>
    <w:rsid w:val="00D41279"/>
    <w:rsid w:val="00D417C4"/>
    <w:rsid w:val="00D44AD0"/>
    <w:rsid w:val="00D45988"/>
    <w:rsid w:val="00D47F6C"/>
    <w:rsid w:val="00D53592"/>
    <w:rsid w:val="00D5448C"/>
    <w:rsid w:val="00D545B7"/>
    <w:rsid w:val="00D54AB8"/>
    <w:rsid w:val="00D56A49"/>
    <w:rsid w:val="00D57BF6"/>
    <w:rsid w:val="00D62AC4"/>
    <w:rsid w:val="00D6326E"/>
    <w:rsid w:val="00D700EA"/>
    <w:rsid w:val="00D7061F"/>
    <w:rsid w:val="00D708E8"/>
    <w:rsid w:val="00D7201E"/>
    <w:rsid w:val="00D764FE"/>
    <w:rsid w:val="00D76765"/>
    <w:rsid w:val="00D81820"/>
    <w:rsid w:val="00D81B23"/>
    <w:rsid w:val="00D84FEF"/>
    <w:rsid w:val="00D855DB"/>
    <w:rsid w:val="00D85E40"/>
    <w:rsid w:val="00D90BA6"/>
    <w:rsid w:val="00D91E16"/>
    <w:rsid w:val="00D93073"/>
    <w:rsid w:val="00D95EDF"/>
    <w:rsid w:val="00DA0F8B"/>
    <w:rsid w:val="00DA2788"/>
    <w:rsid w:val="00DA3A97"/>
    <w:rsid w:val="00DA4660"/>
    <w:rsid w:val="00DA54C4"/>
    <w:rsid w:val="00DA7579"/>
    <w:rsid w:val="00DB06FB"/>
    <w:rsid w:val="00DB2C58"/>
    <w:rsid w:val="00DB33E0"/>
    <w:rsid w:val="00DB3485"/>
    <w:rsid w:val="00DB4B47"/>
    <w:rsid w:val="00DB4FD9"/>
    <w:rsid w:val="00DB50D6"/>
    <w:rsid w:val="00DB70A7"/>
    <w:rsid w:val="00DB7AD9"/>
    <w:rsid w:val="00DC22F5"/>
    <w:rsid w:val="00DC4079"/>
    <w:rsid w:val="00DC7B10"/>
    <w:rsid w:val="00DD1767"/>
    <w:rsid w:val="00DD343B"/>
    <w:rsid w:val="00DD743F"/>
    <w:rsid w:val="00DE3B43"/>
    <w:rsid w:val="00DE4523"/>
    <w:rsid w:val="00DE4889"/>
    <w:rsid w:val="00DE742F"/>
    <w:rsid w:val="00DE7C1A"/>
    <w:rsid w:val="00DF0030"/>
    <w:rsid w:val="00DF31C0"/>
    <w:rsid w:val="00DF4B1C"/>
    <w:rsid w:val="00DF730A"/>
    <w:rsid w:val="00E010D3"/>
    <w:rsid w:val="00E05063"/>
    <w:rsid w:val="00E0603A"/>
    <w:rsid w:val="00E11309"/>
    <w:rsid w:val="00E12785"/>
    <w:rsid w:val="00E130ED"/>
    <w:rsid w:val="00E13F1B"/>
    <w:rsid w:val="00E14B40"/>
    <w:rsid w:val="00E161C6"/>
    <w:rsid w:val="00E16E95"/>
    <w:rsid w:val="00E17858"/>
    <w:rsid w:val="00E20DD1"/>
    <w:rsid w:val="00E21305"/>
    <w:rsid w:val="00E2207D"/>
    <w:rsid w:val="00E22440"/>
    <w:rsid w:val="00E22ABD"/>
    <w:rsid w:val="00E230D9"/>
    <w:rsid w:val="00E257C3"/>
    <w:rsid w:val="00E315D3"/>
    <w:rsid w:val="00E33B0B"/>
    <w:rsid w:val="00E379B7"/>
    <w:rsid w:val="00E40669"/>
    <w:rsid w:val="00E41E4E"/>
    <w:rsid w:val="00E42039"/>
    <w:rsid w:val="00E4323F"/>
    <w:rsid w:val="00E449BA"/>
    <w:rsid w:val="00E5200B"/>
    <w:rsid w:val="00E529D3"/>
    <w:rsid w:val="00E55886"/>
    <w:rsid w:val="00E60E69"/>
    <w:rsid w:val="00E63DA5"/>
    <w:rsid w:val="00E64809"/>
    <w:rsid w:val="00E6499F"/>
    <w:rsid w:val="00E65754"/>
    <w:rsid w:val="00E65920"/>
    <w:rsid w:val="00E66F7C"/>
    <w:rsid w:val="00E6792C"/>
    <w:rsid w:val="00E7150B"/>
    <w:rsid w:val="00E7209B"/>
    <w:rsid w:val="00E72CDA"/>
    <w:rsid w:val="00E774CC"/>
    <w:rsid w:val="00E813C9"/>
    <w:rsid w:val="00E83AF5"/>
    <w:rsid w:val="00E84359"/>
    <w:rsid w:val="00E849AF"/>
    <w:rsid w:val="00E857F7"/>
    <w:rsid w:val="00E87F83"/>
    <w:rsid w:val="00E92008"/>
    <w:rsid w:val="00E92207"/>
    <w:rsid w:val="00E93444"/>
    <w:rsid w:val="00E94FF8"/>
    <w:rsid w:val="00E96E51"/>
    <w:rsid w:val="00E97508"/>
    <w:rsid w:val="00EA121A"/>
    <w:rsid w:val="00EA5AB9"/>
    <w:rsid w:val="00EA68B8"/>
    <w:rsid w:val="00EA6F66"/>
    <w:rsid w:val="00EA7639"/>
    <w:rsid w:val="00EB1F29"/>
    <w:rsid w:val="00EB5F6E"/>
    <w:rsid w:val="00EC2144"/>
    <w:rsid w:val="00EC4D6C"/>
    <w:rsid w:val="00EC6787"/>
    <w:rsid w:val="00ED0295"/>
    <w:rsid w:val="00ED0BEA"/>
    <w:rsid w:val="00ED1517"/>
    <w:rsid w:val="00ED16C1"/>
    <w:rsid w:val="00ED2D18"/>
    <w:rsid w:val="00ED38D1"/>
    <w:rsid w:val="00ED410F"/>
    <w:rsid w:val="00ED5354"/>
    <w:rsid w:val="00ED5EAB"/>
    <w:rsid w:val="00ED669B"/>
    <w:rsid w:val="00ED7C79"/>
    <w:rsid w:val="00ED7E42"/>
    <w:rsid w:val="00EE12A1"/>
    <w:rsid w:val="00EE13C8"/>
    <w:rsid w:val="00EE165F"/>
    <w:rsid w:val="00EE2306"/>
    <w:rsid w:val="00EE6E7C"/>
    <w:rsid w:val="00EF1C49"/>
    <w:rsid w:val="00EF1F31"/>
    <w:rsid w:val="00EF247C"/>
    <w:rsid w:val="00EF4038"/>
    <w:rsid w:val="00EF613F"/>
    <w:rsid w:val="00F00778"/>
    <w:rsid w:val="00F01BAD"/>
    <w:rsid w:val="00F01E76"/>
    <w:rsid w:val="00F01F86"/>
    <w:rsid w:val="00F021FD"/>
    <w:rsid w:val="00F025AC"/>
    <w:rsid w:val="00F027B7"/>
    <w:rsid w:val="00F05330"/>
    <w:rsid w:val="00F07E20"/>
    <w:rsid w:val="00F16A01"/>
    <w:rsid w:val="00F238C8"/>
    <w:rsid w:val="00F24042"/>
    <w:rsid w:val="00F243E7"/>
    <w:rsid w:val="00F24D1A"/>
    <w:rsid w:val="00F24D92"/>
    <w:rsid w:val="00F26CB2"/>
    <w:rsid w:val="00F26F18"/>
    <w:rsid w:val="00F3199D"/>
    <w:rsid w:val="00F323C5"/>
    <w:rsid w:val="00F36286"/>
    <w:rsid w:val="00F40A73"/>
    <w:rsid w:val="00F43129"/>
    <w:rsid w:val="00F4316A"/>
    <w:rsid w:val="00F4483E"/>
    <w:rsid w:val="00F44E3C"/>
    <w:rsid w:val="00F4766B"/>
    <w:rsid w:val="00F508C3"/>
    <w:rsid w:val="00F537A0"/>
    <w:rsid w:val="00F54064"/>
    <w:rsid w:val="00F5599A"/>
    <w:rsid w:val="00F56AB9"/>
    <w:rsid w:val="00F60276"/>
    <w:rsid w:val="00F6091F"/>
    <w:rsid w:val="00F64376"/>
    <w:rsid w:val="00F6649F"/>
    <w:rsid w:val="00F70CD8"/>
    <w:rsid w:val="00F71808"/>
    <w:rsid w:val="00F72AF2"/>
    <w:rsid w:val="00F73267"/>
    <w:rsid w:val="00F74714"/>
    <w:rsid w:val="00F758F7"/>
    <w:rsid w:val="00F759CF"/>
    <w:rsid w:val="00F77B43"/>
    <w:rsid w:val="00F77B51"/>
    <w:rsid w:val="00F84795"/>
    <w:rsid w:val="00F8653B"/>
    <w:rsid w:val="00F872E5"/>
    <w:rsid w:val="00F93DB8"/>
    <w:rsid w:val="00F96742"/>
    <w:rsid w:val="00F96B75"/>
    <w:rsid w:val="00FA25B2"/>
    <w:rsid w:val="00FA26D8"/>
    <w:rsid w:val="00FB138F"/>
    <w:rsid w:val="00FB1A92"/>
    <w:rsid w:val="00FB3EB2"/>
    <w:rsid w:val="00FB3EC0"/>
    <w:rsid w:val="00FB43C9"/>
    <w:rsid w:val="00FB5436"/>
    <w:rsid w:val="00FB791E"/>
    <w:rsid w:val="00FC0B2F"/>
    <w:rsid w:val="00FC32FC"/>
    <w:rsid w:val="00FC3F2F"/>
    <w:rsid w:val="00FC42E4"/>
    <w:rsid w:val="00FC4F07"/>
    <w:rsid w:val="00FC7BEA"/>
    <w:rsid w:val="00FD005C"/>
    <w:rsid w:val="00FD209F"/>
    <w:rsid w:val="00FD58AB"/>
    <w:rsid w:val="00FD6836"/>
    <w:rsid w:val="00FE0C57"/>
    <w:rsid w:val="00FE0FCB"/>
    <w:rsid w:val="00FE51ED"/>
    <w:rsid w:val="00FE6119"/>
    <w:rsid w:val="00FE74D0"/>
    <w:rsid w:val="00FE7574"/>
    <w:rsid w:val="00FF45D5"/>
    <w:rsid w:val="00FF4962"/>
    <w:rsid w:val="00FF6EBB"/>
    <w:rsid w:val="00FF74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009345B1"/>
  <w15:chartTrackingRefBased/>
  <w15:docId w15:val="{32C992AA-B0FA-495C-B356-2578FB6B35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5E54"/>
  </w:style>
  <w:style w:type="paragraph" w:styleId="Titre1">
    <w:name w:val="heading 1"/>
    <w:basedOn w:val="Normal"/>
    <w:next w:val="Normal"/>
    <w:link w:val="Titre1Car"/>
    <w:uiPriority w:val="9"/>
    <w:qFormat/>
    <w:rsid w:val="00E161C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E161C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E161C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E161C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E161C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E161C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E161C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E161C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E161C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E161C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E161C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E161C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E161C6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E161C6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E161C6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E161C6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E161C6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E161C6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E161C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E161C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E161C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E161C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E161C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E161C6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E161C6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E161C6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E161C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E161C6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E161C6"/>
    <w:rPr>
      <w:b/>
      <w:bCs/>
      <w:smallCaps/>
      <w:color w:val="0F4761" w:themeColor="accent1" w:themeShade="BF"/>
      <w:spacing w:val="5"/>
    </w:rPr>
  </w:style>
  <w:style w:type="character" w:styleId="Numrodeligne">
    <w:name w:val="line number"/>
    <w:basedOn w:val="Policepardfaut"/>
    <w:uiPriority w:val="99"/>
    <w:semiHidden/>
    <w:unhideWhenUsed/>
    <w:rsid w:val="006B674F"/>
  </w:style>
  <w:style w:type="character" w:styleId="Marquedecommentaire">
    <w:name w:val="annotation reference"/>
    <w:basedOn w:val="Policepardfaut"/>
    <w:uiPriority w:val="99"/>
    <w:semiHidden/>
    <w:unhideWhenUsed/>
    <w:rsid w:val="006B674F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6B674F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6B674F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6B674F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6B674F"/>
    <w:rPr>
      <w:b/>
      <w:bCs/>
      <w:sz w:val="20"/>
      <w:szCs w:val="20"/>
    </w:rPr>
  </w:style>
  <w:style w:type="paragraph" w:styleId="Lgende">
    <w:name w:val="caption"/>
    <w:basedOn w:val="Normal"/>
    <w:next w:val="Normal"/>
    <w:uiPriority w:val="35"/>
    <w:unhideWhenUsed/>
    <w:qFormat/>
    <w:rsid w:val="002D47E8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styleId="PrformatHTML">
    <w:name w:val="HTML Preformatted"/>
    <w:basedOn w:val="Normal"/>
    <w:link w:val="PrformatHTMLCar"/>
    <w:uiPriority w:val="99"/>
    <w:semiHidden/>
    <w:unhideWhenUsed/>
    <w:rsid w:val="00E6499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kern w:val="0"/>
      <w:sz w:val="20"/>
      <w:szCs w:val="20"/>
      <w:lang w:eastAsia="fr-FR"/>
      <w14:ligatures w14:val="none"/>
    </w:rPr>
  </w:style>
  <w:style w:type="character" w:customStyle="1" w:styleId="PrformatHTMLCar">
    <w:name w:val="Préformaté HTML Car"/>
    <w:basedOn w:val="Policepardfaut"/>
    <w:link w:val="PrformatHTML"/>
    <w:uiPriority w:val="99"/>
    <w:semiHidden/>
    <w:rsid w:val="00E6499F"/>
    <w:rPr>
      <w:rFonts w:ascii="Courier New" w:eastAsia="Times New Roman" w:hAnsi="Courier New" w:cs="Courier New"/>
      <w:kern w:val="0"/>
      <w:sz w:val="20"/>
      <w:szCs w:val="20"/>
      <w:lang w:eastAsia="fr-FR"/>
      <w14:ligatures w14:val="none"/>
    </w:rPr>
  </w:style>
  <w:style w:type="character" w:customStyle="1" w:styleId="y2iqfc">
    <w:name w:val="y2iqfc"/>
    <w:basedOn w:val="Policepardfaut"/>
    <w:rsid w:val="00E6499F"/>
  </w:style>
  <w:style w:type="paragraph" w:styleId="Rvision">
    <w:name w:val="Revision"/>
    <w:hidden/>
    <w:uiPriority w:val="99"/>
    <w:semiHidden/>
    <w:rsid w:val="00132D17"/>
    <w:pPr>
      <w:spacing w:after="0" w:line="240" w:lineRule="auto"/>
    </w:pPr>
  </w:style>
  <w:style w:type="character" w:customStyle="1" w:styleId="hgkelc">
    <w:name w:val="hgkelc"/>
    <w:basedOn w:val="Policepardfaut"/>
    <w:rsid w:val="002E497D"/>
  </w:style>
  <w:style w:type="paragraph" w:styleId="Bibliographie">
    <w:name w:val="Bibliography"/>
    <w:basedOn w:val="Normal"/>
    <w:next w:val="Normal"/>
    <w:uiPriority w:val="37"/>
    <w:unhideWhenUsed/>
    <w:rsid w:val="00861796"/>
    <w:pPr>
      <w:tabs>
        <w:tab w:val="left" w:pos="384"/>
      </w:tabs>
      <w:spacing w:after="240" w:line="240" w:lineRule="auto"/>
      <w:ind w:left="384" w:hanging="384"/>
    </w:pPr>
  </w:style>
  <w:style w:type="paragraph" w:styleId="En-tte">
    <w:name w:val="header"/>
    <w:basedOn w:val="Normal"/>
    <w:link w:val="En-tteCar"/>
    <w:uiPriority w:val="99"/>
    <w:unhideWhenUsed/>
    <w:rsid w:val="008053A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8053A5"/>
  </w:style>
  <w:style w:type="paragraph" w:styleId="Pieddepage">
    <w:name w:val="footer"/>
    <w:basedOn w:val="Normal"/>
    <w:link w:val="PieddepageCar"/>
    <w:uiPriority w:val="99"/>
    <w:unhideWhenUsed/>
    <w:rsid w:val="008053A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8053A5"/>
  </w:style>
  <w:style w:type="character" w:styleId="Lienhypertexte">
    <w:name w:val="Hyperlink"/>
    <w:basedOn w:val="Policepardfaut"/>
    <w:uiPriority w:val="99"/>
    <w:unhideWhenUsed/>
    <w:rsid w:val="005E67C7"/>
    <w:rPr>
      <w:color w:val="467886" w:themeColor="hyperlink"/>
      <w:u w:val="single"/>
    </w:rPr>
  </w:style>
  <w:style w:type="character" w:styleId="Mentionnonrsolue">
    <w:name w:val="Unresolved Mention"/>
    <w:basedOn w:val="Policepardfaut"/>
    <w:uiPriority w:val="99"/>
    <w:semiHidden/>
    <w:unhideWhenUsed/>
    <w:rsid w:val="005E67C7"/>
    <w:rPr>
      <w:color w:val="605E5C"/>
      <w:shd w:val="clear" w:color="auto" w:fill="E1DFDD"/>
    </w:rPr>
  </w:style>
  <w:style w:type="table" w:styleId="Grilledutableau">
    <w:name w:val="Table Grid"/>
    <w:basedOn w:val="TableauNormal"/>
    <w:uiPriority w:val="39"/>
    <w:rsid w:val="00327D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enhypertextesuivivisit">
    <w:name w:val="FollowedHyperlink"/>
    <w:basedOn w:val="Policepardfaut"/>
    <w:uiPriority w:val="99"/>
    <w:semiHidden/>
    <w:unhideWhenUsed/>
    <w:rsid w:val="00452626"/>
    <w:rPr>
      <w:color w:val="96607D" w:themeColor="followedHyperlink"/>
      <w:u w:val="single"/>
    </w:rPr>
  </w:style>
  <w:style w:type="character" w:customStyle="1" w:styleId="ms-rtefontsize-2">
    <w:name w:val="ms-rtefontsize-2"/>
    <w:basedOn w:val="Policepardfaut"/>
    <w:rsid w:val="00EB1F29"/>
  </w:style>
  <w:style w:type="paragraph" w:styleId="Textedebulles">
    <w:name w:val="Balloon Text"/>
    <w:basedOn w:val="Normal"/>
    <w:link w:val="TextedebullesCar"/>
    <w:uiPriority w:val="99"/>
    <w:semiHidden/>
    <w:unhideWhenUsed/>
    <w:rsid w:val="003423D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3423D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7461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88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766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911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746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795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403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477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655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067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319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344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642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291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142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927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947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394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189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273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983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944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012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481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996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image" Target="media/image6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em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emf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3.emf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BE94321-D117-426B-A501-41CEEE14EAE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7</TotalTime>
  <Pages>8</Pages>
  <Words>228</Words>
  <Characters>1256</Characters>
  <Application>Microsoft Office Word</Application>
  <DocSecurity>0</DocSecurity>
  <Lines>10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hilde Lacombrade</dc:creator>
  <cp:keywords/>
  <dc:description/>
  <cp:lastModifiedBy>Mathieu Lihoreau</cp:lastModifiedBy>
  <cp:revision>4</cp:revision>
  <dcterms:created xsi:type="dcterms:W3CDTF">2025-11-19T14:01:00Z</dcterms:created>
  <dcterms:modified xsi:type="dcterms:W3CDTF">2025-11-20T16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27"&gt;&lt;session id="H4EZUH9U"/&gt;&lt;style id="http://www.zotero.org/styles/proceedings-of-the-royal-society-b" hasBibliography="1" bibliographyStyleHasBeenSet="1"/&gt;&lt;prefs&gt;&lt;pref name="fieldType" value="Field"/&gt;&lt;/prefs&gt;&lt;/</vt:lpwstr>
  </property>
  <property fmtid="{D5CDD505-2E9C-101B-9397-08002B2CF9AE}" pid="3" name="GrammarlyDocumentId">
    <vt:lpwstr>c8f8ded9509da99f23991488c93012ff97fdd71c55a2ca1e1a8e5d54484cd7d2</vt:lpwstr>
  </property>
  <property fmtid="{D5CDD505-2E9C-101B-9397-08002B2CF9AE}" pid="4" name="ZOTERO_PREF_2">
    <vt:lpwstr>data&gt;</vt:lpwstr>
  </property>
</Properties>
</file>